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06A7" w:rsidRDefault="00715510" w:rsidP="00DE6EC4">
      <w:pPr>
        <w:pStyle w:val="Table"/>
        <w:numPr>
          <w:ilvl w:val="0"/>
          <w:numId w:val="0"/>
        </w:numPr>
        <w:spacing w:before="0" w:line="480" w:lineRule="auto"/>
      </w:pPr>
      <w:r>
        <w:t>S</w:t>
      </w:r>
      <w:r w:rsidR="00270BD2">
        <w:t>6</w:t>
      </w:r>
      <w:r>
        <w:t xml:space="preserve"> </w:t>
      </w:r>
      <w:r w:rsidR="00B65469">
        <w:t>Table</w:t>
      </w:r>
      <w:r>
        <w:t>.</w:t>
      </w:r>
      <w:r w:rsidR="007306A7">
        <w:t xml:space="preserve"> </w:t>
      </w:r>
      <w:r w:rsidR="00273BB3">
        <w:t>Effects of combination treatment vs PTX alone on TLR- and</w:t>
      </w:r>
      <w:r w:rsidR="00B65469">
        <w:t>/or inflammasome-</w:t>
      </w:r>
      <w:r w:rsidR="0044222F">
        <w:t>induced</w:t>
      </w:r>
      <w:r w:rsidR="00B65469">
        <w:t xml:space="preserve"> mRNA </w:t>
      </w:r>
      <w:r w:rsidR="0044222F">
        <w:t xml:space="preserve">expression </w:t>
      </w:r>
      <w:r w:rsidR="00273BB3">
        <w:t xml:space="preserve">in </w:t>
      </w:r>
      <w:r w:rsidR="00B65469">
        <w:t>newborn</w:t>
      </w:r>
      <w:r>
        <w:t xml:space="preserve"> and adult blood</w:t>
      </w:r>
      <w:r w:rsidR="003F4114">
        <w:t>.</w:t>
      </w:r>
    </w:p>
    <w:tbl>
      <w:tblPr>
        <w:tblW w:w="9946" w:type="dxa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2"/>
        <w:gridCol w:w="915"/>
        <w:gridCol w:w="633"/>
        <w:gridCol w:w="1429"/>
        <w:gridCol w:w="628"/>
        <w:gridCol w:w="1319"/>
        <w:gridCol w:w="636"/>
        <w:gridCol w:w="1407"/>
        <w:gridCol w:w="640"/>
        <w:gridCol w:w="1387"/>
      </w:tblGrid>
      <w:tr w:rsidR="00976FA8" w:rsidRPr="00976FA8" w:rsidTr="006332D4">
        <w:trPr>
          <w:cantSplit/>
          <w:trHeight w:val="443"/>
          <w:tblHeader/>
          <w:jc w:val="center"/>
        </w:trPr>
        <w:tc>
          <w:tcPr>
            <w:tcW w:w="952" w:type="dxa"/>
            <w:vMerge w:val="restart"/>
            <w:tcBorders>
              <w:top w:val="single" w:sz="6" w:space="0" w:color="000000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976FA8" w:rsidRDefault="00976FA8" w:rsidP="007306A7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15" w:type="dxa"/>
            <w:vMerge w:val="restart"/>
            <w:tcBorders>
              <w:top w:val="single" w:sz="6" w:space="0" w:color="000000"/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Default="00976FA8" w:rsidP="007306A7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  <w:p w:rsidR="00976FA8" w:rsidRDefault="00976FA8" w:rsidP="007306A7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  <w:p w:rsidR="00976FA8" w:rsidRDefault="00976FA8" w:rsidP="007306A7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  <w:p w:rsidR="00976FA8" w:rsidRDefault="00976FA8" w:rsidP="007306A7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LR agonist</w:t>
            </w:r>
          </w:p>
        </w:tc>
        <w:tc>
          <w:tcPr>
            <w:tcW w:w="8079" w:type="dxa"/>
            <w:gridSpan w:val="8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976FA8" w:rsidRPr="00976FA8" w:rsidRDefault="00976FA8" w:rsidP="00273BB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76FA8">
              <w:rPr>
                <w:b/>
                <w:sz w:val="22"/>
                <w:szCs w:val="22"/>
              </w:rPr>
              <w:t xml:space="preserve">mRNA expression changes </w:t>
            </w:r>
            <w:r w:rsidR="00273BB3">
              <w:rPr>
                <w:b/>
                <w:sz w:val="22"/>
                <w:szCs w:val="22"/>
              </w:rPr>
              <w:t>of</w:t>
            </w:r>
            <w:r>
              <w:rPr>
                <w:b/>
                <w:sz w:val="22"/>
                <w:szCs w:val="22"/>
              </w:rPr>
              <w:t xml:space="preserve"> combination treatment vs PTX alone</w:t>
            </w:r>
            <w:r w:rsidRPr="00976FA8">
              <w:rPr>
                <w:b/>
                <w:sz w:val="22"/>
                <w:szCs w:val="22"/>
              </w:rPr>
              <w:t xml:space="preserve"> (Mean ΔΔCT)</w:t>
            </w:r>
            <w:r w:rsidRPr="00976FA8">
              <w:rPr>
                <w:b/>
                <w:sz w:val="22"/>
                <w:szCs w:val="22"/>
                <w:vertAlign w:val="superscript"/>
              </w:rPr>
              <w:t>*</w:t>
            </w:r>
          </w:p>
        </w:tc>
      </w:tr>
      <w:tr w:rsidR="00976FA8" w:rsidTr="006332D4">
        <w:trPr>
          <w:cantSplit/>
          <w:trHeight w:val="443"/>
          <w:tblHeader/>
          <w:jc w:val="center"/>
        </w:trPr>
        <w:tc>
          <w:tcPr>
            <w:tcW w:w="952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976FA8" w:rsidRDefault="00976FA8" w:rsidP="007306A7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Default="00976FA8" w:rsidP="007306A7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009" w:type="dxa"/>
            <w:gridSpan w:val="4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976FA8" w:rsidRDefault="00976FA8" w:rsidP="0006716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  <w:r w:rsidR="00D257C3">
              <w:rPr>
                <w:b/>
                <w:bCs/>
                <w:color w:val="000000"/>
                <w:sz w:val="22"/>
                <w:szCs w:val="22"/>
              </w:rPr>
              <w:t xml:space="preserve"> hour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stimulation</w:t>
            </w:r>
          </w:p>
          <w:p w:rsidR="00067163" w:rsidRPr="00067163" w:rsidRDefault="00067163" w:rsidP="0006716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"/>
                <w:szCs w:val="2"/>
              </w:rPr>
            </w:pPr>
          </w:p>
        </w:tc>
        <w:tc>
          <w:tcPr>
            <w:tcW w:w="40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76FA8" w:rsidRDefault="00976FA8" w:rsidP="00067163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2 </w:t>
            </w:r>
            <w:r w:rsidR="00D257C3">
              <w:rPr>
                <w:b/>
                <w:bCs/>
                <w:color w:val="000000"/>
                <w:sz w:val="22"/>
                <w:szCs w:val="22"/>
              </w:rPr>
              <w:t>hours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stimulation</w:t>
            </w:r>
          </w:p>
        </w:tc>
      </w:tr>
      <w:tr w:rsidR="00976FA8" w:rsidTr="006332D4">
        <w:trPr>
          <w:cantSplit/>
          <w:trHeight w:val="442"/>
          <w:tblHeader/>
          <w:jc w:val="center"/>
        </w:trPr>
        <w:tc>
          <w:tcPr>
            <w:tcW w:w="952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976FA8" w:rsidRDefault="00976FA8" w:rsidP="007306A7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vMerge/>
            <w:tcBorders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:rsidR="00976FA8" w:rsidRDefault="00976FA8" w:rsidP="007306A7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62" w:type="dxa"/>
            <w:gridSpan w:val="2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  <w:vAlign w:val="bottom"/>
          </w:tcPr>
          <w:p w:rsidR="00976FA8" w:rsidRDefault="00976FA8" w:rsidP="00142CE2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TX+</w:t>
            </w:r>
            <w:r>
              <w:rPr>
                <w:b/>
                <w:bCs/>
                <w:caps/>
                <w:color w:val="000000"/>
                <w:sz w:val="22"/>
                <w:szCs w:val="22"/>
              </w:rPr>
              <w:t>DEX</w:t>
            </w:r>
          </w:p>
        </w:tc>
        <w:tc>
          <w:tcPr>
            <w:tcW w:w="1947" w:type="dxa"/>
            <w:gridSpan w:val="2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76FA8" w:rsidRDefault="00976FA8" w:rsidP="00142CE2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  <w:p w:rsidR="00976FA8" w:rsidRDefault="00976FA8" w:rsidP="00142CE2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TX+</w:t>
            </w:r>
            <w:r>
              <w:rPr>
                <w:b/>
                <w:bCs/>
                <w:caps/>
                <w:color w:val="000000"/>
                <w:sz w:val="22"/>
                <w:szCs w:val="22"/>
              </w:rPr>
              <w:t>AZi</w:t>
            </w:r>
          </w:p>
        </w:tc>
        <w:tc>
          <w:tcPr>
            <w:tcW w:w="20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76FA8" w:rsidRDefault="00976FA8" w:rsidP="00142CE2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  <w:p w:rsidR="00976FA8" w:rsidRDefault="00976FA8" w:rsidP="00142CE2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TX+DEX</w:t>
            </w:r>
          </w:p>
        </w:tc>
        <w:tc>
          <w:tcPr>
            <w:tcW w:w="2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76FA8" w:rsidRDefault="00976FA8" w:rsidP="00142CE2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  <w:p w:rsidR="00976FA8" w:rsidRPr="001F6D54" w:rsidRDefault="00976FA8" w:rsidP="00142CE2">
            <w:pPr>
              <w:keepNext/>
              <w:adjustRightInd w:val="0"/>
              <w:spacing w:before="60" w:after="60"/>
              <w:jc w:val="center"/>
              <w:rPr>
                <w:b/>
                <w:bCs/>
                <w:cap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TX+</w:t>
            </w:r>
            <w:r>
              <w:rPr>
                <w:b/>
                <w:bCs/>
                <w:caps/>
                <w:color w:val="000000"/>
                <w:sz w:val="22"/>
                <w:szCs w:val="22"/>
              </w:rPr>
              <w:t>AZi</w:t>
            </w:r>
          </w:p>
        </w:tc>
      </w:tr>
      <w:tr w:rsidR="00976FA8" w:rsidTr="006332D4">
        <w:trPr>
          <w:cantSplit/>
          <w:trHeight w:val="305"/>
          <w:jc w:val="center"/>
        </w:trPr>
        <w:tc>
          <w:tcPr>
            <w:tcW w:w="952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6D3175" w:rsidRDefault="00976FA8" w:rsidP="009005C4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  <w:r w:rsidRPr="006D3175">
              <w:rPr>
                <w:i/>
                <w:color w:val="000000"/>
                <w:sz w:val="22"/>
                <w:szCs w:val="22"/>
              </w:rPr>
              <w:t>CASP1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6D3175" w:rsidRDefault="00976FA8" w:rsidP="007306A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LPS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42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38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319" w:type="dxa"/>
            <w:tcBorders>
              <w:top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46</w:t>
            </w:r>
          </w:p>
        </w:tc>
        <w:tc>
          <w:tcPr>
            <w:tcW w:w="6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40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14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23</w:t>
            </w:r>
          </w:p>
        </w:tc>
      </w:tr>
      <w:tr w:rsidR="00976FA8" w:rsidTr="006332D4">
        <w:trPr>
          <w:cantSplit/>
          <w:jc w:val="center"/>
        </w:trPr>
        <w:tc>
          <w:tcPr>
            <w:tcW w:w="952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6D3175" w:rsidRDefault="00976FA8" w:rsidP="009005C4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6D3175" w:rsidRDefault="00976FA8" w:rsidP="007306A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R848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42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41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19" w:type="dxa"/>
            <w:tcBorders>
              <w:top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24</w:t>
            </w:r>
          </w:p>
        </w:tc>
        <w:tc>
          <w:tcPr>
            <w:tcW w:w="6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40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25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10</w:t>
            </w:r>
          </w:p>
        </w:tc>
      </w:tr>
      <w:tr w:rsidR="00976FA8" w:rsidTr="00067163">
        <w:trPr>
          <w:cantSplit/>
          <w:trHeight w:val="485"/>
          <w:jc w:val="center"/>
        </w:trPr>
        <w:tc>
          <w:tcPr>
            <w:tcW w:w="952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6D3175" w:rsidRDefault="00976FA8" w:rsidP="009005C4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6D3175" w:rsidRDefault="00976FA8" w:rsidP="007306A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LPS/ATP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42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19" w:type="dxa"/>
            <w:tcBorders>
              <w:top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6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40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  <w:sz w:val="22"/>
                <w:szCs w:val="22"/>
              </w:rPr>
              <w:t>-0.25</w:t>
            </w:r>
          </w:p>
        </w:tc>
      </w:tr>
      <w:tr w:rsidR="00976FA8" w:rsidTr="006332D4">
        <w:trPr>
          <w:cantSplit/>
          <w:jc w:val="center"/>
        </w:trPr>
        <w:tc>
          <w:tcPr>
            <w:tcW w:w="952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6D3175" w:rsidRDefault="00976FA8" w:rsidP="009005C4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  <w:r w:rsidRPr="006D3175">
              <w:rPr>
                <w:i/>
                <w:color w:val="000000"/>
                <w:sz w:val="22"/>
                <w:szCs w:val="22"/>
              </w:rPr>
              <w:t>DUSP1</w:t>
            </w:r>
          </w:p>
        </w:tc>
        <w:tc>
          <w:tcPr>
            <w:tcW w:w="9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6D3175" w:rsidRDefault="00976FA8" w:rsidP="00142CE2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LPS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142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0.55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19" w:type="dxa"/>
            <w:tcBorders>
              <w:top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0.28</w:t>
            </w:r>
          </w:p>
        </w:tc>
        <w:tc>
          <w:tcPr>
            <w:tcW w:w="6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140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0.54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0.01</w:t>
            </w:r>
          </w:p>
        </w:tc>
      </w:tr>
      <w:tr w:rsidR="00976FA8" w:rsidTr="006332D4">
        <w:trPr>
          <w:cantSplit/>
          <w:jc w:val="center"/>
        </w:trPr>
        <w:tc>
          <w:tcPr>
            <w:tcW w:w="952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6D3175" w:rsidRDefault="00976FA8" w:rsidP="009005C4">
            <w:pPr>
              <w:keepNext/>
              <w:adjustRightIn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6D3175" w:rsidRDefault="00976FA8" w:rsidP="00142CE2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R848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142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0.46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19" w:type="dxa"/>
            <w:tcBorders>
              <w:top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0.21</w:t>
            </w:r>
          </w:p>
        </w:tc>
        <w:tc>
          <w:tcPr>
            <w:tcW w:w="6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140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color w:val="000000"/>
              </w:rPr>
              <w:t>0.66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color w:val="000000"/>
              </w:rPr>
              <w:t>-0.10</w:t>
            </w:r>
          </w:p>
        </w:tc>
      </w:tr>
      <w:tr w:rsidR="00976FA8" w:rsidTr="006332D4">
        <w:trPr>
          <w:cantSplit/>
          <w:jc w:val="center"/>
        </w:trPr>
        <w:tc>
          <w:tcPr>
            <w:tcW w:w="952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6D3175" w:rsidRDefault="00976FA8" w:rsidP="009005C4">
            <w:pPr>
              <w:keepNext/>
              <w:adjustRightIn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6D3175" w:rsidRDefault="00976FA8" w:rsidP="00142CE2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LPS/ATP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142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19" w:type="dxa"/>
            <w:tcBorders>
              <w:top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40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  <w:sz w:val="22"/>
                <w:szCs w:val="22"/>
              </w:rPr>
              <w:t>-0.07</w:t>
            </w:r>
          </w:p>
        </w:tc>
      </w:tr>
      <w:tr w:rsidR="00976FA8" w:rsidTr="006332D4">
        <w:trPr>
          <w:cantSplit/>
          <w:jc w:val="center"/>
        </w:trPr>
        <w:tc>
          <w:tcPr>
            <w:tcW w:w="952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6D3175" w:rsidRDefault="00976FA8" w:rsidP="009005C4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  <w:r w:rsidRPr="006D3175">
              <w:rPr>
                <w:i/>
                <w:color w:val="000000"/>
                <w:sz w:val="22"/>
                <w:szCs w:val="22"/>
              </w:rPr>
              <w:t>IL10</w:t>
            </w:r>
          </w:p>
        </w:tc>
        <w:tc>
          <w:tcPr>
            <w:tcW w:w="9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6D3175" w:rsidRDefault="00976FA8" w:rsidP="00142CE2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LPS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142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1.25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19" w:type="dxa"/>
            <w:tcBorders>
              <w:top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0.34</w:t>
            </w:r>
          </w:p>
        </w:tc>
        <w:tc>
          <w:tcPr>
            <w:tcW w:w="6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140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1.54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21</w:t>
            </w:r>
          </w:p>
        </w:tc>
      </w:tr>
      <w:tr w:rsidR="00976FA8" w:rsidTr="006332D4">
        <w:trPr>
          <w:cantSplit/>
          <w:jc w:val="center"/>
        </w:trPr>
        <w:tc>
          <w:tcPr>
            <w:tcW w:w="952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6D3175" w:rsidRDefault="00976FA8" w:rsidP="009005C4">
            <w:pPr>
              <w:keepNext/>
              <w:adjustRightIn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6D3175" w:rsidRDefault="00976FA8" w:rsidP="00142CE2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R848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142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1.46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19" w:type="dxa"/>
            <w:tcBorders>
              <w:top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0.43</w:t>
            </w:r>
          </w:p>
        </w:tc>
        <w:tc>
          <w:tcPr>
            <w:tcW w:w="636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1407" w:type="dxa"/>
            <w:tcBorders>
              <w:top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color w:val="000000"/>
              </w:rPr>
              <w:t>1.82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FF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87" w:type="dxa"/>
            <w:tcBorders>
              <w:top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FF0000"/>
              </w:rPr>
            </w:pPr>
            <w:r w:rsidRPr="00EA7E10">
              <w:rPr>
                <w:color w:val="000000"/>
              </w:rPr>
              <w:t>0.36</w:t>
            </w:r>
          </w:p>
        </w:tc>
      </w:tr>
      <w:tr w:rsidR="00976FA8" w:rsidTr="006332D4">
        <w:trPr>
          <w:cantSplit/>
          <w:jc w:val="center"/>
        </w:trPr>
        <w:tc>
          <w:tcPr>
            <w:tcW w:w="952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6D3175" w:rsidRDefault="00976FA8" w:rsidP="009005C4">
            <w:pPr>
              <w:keepNext/>
              <w:adjustRightIn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6D3175" w:rsidRDefault="00976FA8" w:rsidP="00142CE2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LPS/ATP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142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628" w:type="dxa"/>
            <w:tcBorders>
              <w:top w:val="nil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  <w:sz w:val="22"/>
                <w:szCs w:val="22"/>
              </w:rPr>
              <w:t>1.83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  <w:sz w:val="22"/>
                <w:szCs w:val="22"/>
              </w:rPr>
              <w:t>0.30</w:t>
            </w:r>
          </w:p>
        </w:tc>
      </w:tr>
      <w:tr w:rsidR="00976FA8" w:rsidTr="006332D4">
        <w:trPr>
          <w:cantSplit/>
          <w:jc w:val="center"/>
        </w:trPr>
        <w:tc>
          <w:tcPr>
            <w:tcW w:w="952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6D3175" w:rsidRDefault="00976FA8" w:rsidP="009005C4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  <w:r w:rsidRPr="006D3175">
              <w:rPr>
                <w:i/>
                <w:color w:val="000000"/>
                <w:sz w:val="22"/>
                <w:szCs w:val="22"/>
              </w:rPr>
              <w:t>IL1B</w:t>
            </w:r>
          </w:p>
        </w:tc>
        <w:tc>
          <w:tcPr>
            <w:tcW w:w="9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6D3175" w:rsidRDefault="00976FA8" w:rsidP="00142CE2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LPS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42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53</w:t>
            </w:r>
          </w:p>
        </w:tc>
        <w:tc>
          <w:tcPr>
            <w:tcW w:w="628" w:type="dxa"/>
            <w:tcBorders>
              <w:top w:val="nil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319" w:type="dxa"/>
            <w:tcBorders>
              <w:top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48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1.07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36</w:t>
            </w:r>
          </w:p>
        </w:tc>
      </w:tr>
      <w:tr w:rsidR="00976FA8" w:rsidTr="006332D4">
        <w:trPr>
          <w:cantSplit/>
          <w:jc w:val="center"/>
        </w:trPr>
        <w:tc>
          <w:tcPr>
            <w:tcW w:w="952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6D3175" w:rsidRDefault="00976FA8" w:rsidP="009005C4">
            <w:pPr>
              <w:keepNext/>
              <w:adjustRightIn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6D3175" w:rsidRDefault="00976FA8" w:rsidP="00142CE2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R848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42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59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319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59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color w:val="000000"/>
              </w:rPr>
              <w:t>-1.02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FF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FF0000"/>
              </w:rPr>
            </w:pPr>
            <w:r w:rsidRPr="00EA7E10">
              <w:rPr>
                <w:color w:val="000000"/>
              </w:rPr>
              <w:t>-0.62</w:t>
            </w:r>
          </w:p>
        </w:tc>
      </w:tr>
      <w:tr w:rsidR="00976FA8" w:rsidTr="006332D4">
        <w:trPr>
          <w:cantSplit/>
          <w:jc w:val="center"/>
        </w:trPr>
        <w:tc>
          <w:tcPr>
            <w:tcW w:w="952" w:type="dxa"/>
            <w:vMerge/>
            <w:tcBorders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6D3175" w:rsidRDefault="00976FA8" w:rsidP="009005C4">
            <w:pPr>
              <w:keepNext/>
              <w:adjustRightIn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6D3175" w:rsidRDefault="00976FA8" w:rsidP="00142CE2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LPS/ATP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42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19" w:type="dxa"/>
            <w:tcBorders>
              <w:top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407" w:type="dxa"/>
            <w:tcBorders>
              <w:top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  <w:sz w:val="22"/>
                <w:szCs w:val="22"/>
              </w:rPr>
              <w:t>-0.9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87" w:type="dxa"/>
            <w:tcBorders>
              <w:top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  <w:sz w:val="22"/>
                <w:szCs w:val="22"/>
              </w:rPr>
              <w:t>-0.28</w:t>
            </w:r>
          </w:p>
        </w:tc>
      </w:tr>
      <w:tr w:rsidR="00976FA8" w:rsidTr="006332D4">
        <w:trPr>
          <w:cantSplit/>
          <w:jc w:val="center"/>
        </w:trPr>
        <w:tc>
          <w:tcPr>
            <w:tcW w:w="9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6D3175" w:rsidRDefault="00976FA8" w:rsidP="009005C4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  <w:r w:rsidRPr="006D3175">
              <w:rPr>
                <w:i/>
                <w:color w:val="000000"/>
                <w:sz w:val="22"/>
                <w:szCs w:val="22"/>
              </w:rPr>
              <w:t>IL6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6D3175" w:rsidRDefault="00976FA8" w:rsidP="00142CE2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LPS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42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rFonts w:eastAsia="SimSun"/>
                <w:color w:val="000000"/>
              </w:rPr>
              <w:t>-0.59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319" w:type="dxa"/>
            <w:tcBorders>
              <w:top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55</w:t>
            </w:r>
          </w:p>
        </w:tc>
        <w:tc>
          <w:tcPr>
            <w:tcW w:w="6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40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1.92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30</w:t>
            </w:r>
          </w:p>
        </w:tc>
      </w:tr>
      <w:tr w:rsidR="00976FA8" w:rsidTr="006332D4">
        <w:trPr>
          <w:cantSplit/>
          <w:jc w:val="center"/>
        </w:trPr>
        <w:tc>
          <w:tcPr>
            <w:tcW w:w="9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6D3175" w:rsidRDefault="00976FA8" w:rsidP="009005C4">
            <w:pPr>
              <w:keepNext/>
              <w:adjustRightIn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6D3175" w:rsidRDefault="00976FA8" w:rsidP="00142CE2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R848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42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79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319" w:type="dxa"/>
            <w:tcBorders>
              <w:top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67</w:t>
            </w:r>
          </w:p>
        </w:tc>
        <w:tc>
          <w:tcPr>
            <w:tcW w:w="6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40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color w:val="000000"/>
              </w:rPr>
              <w:t>-1.85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FF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FF0000"/>
              </w:rPr>
            </w:pPr>
            <w:r w:rsidRPr="00EA7E10">
              <w:rPr>
                <w:color w:val="000000"/>
              </w:rPr>
              <w:t>-0.79</w:t>
            </w:r>
          </w:p>
        </w:tc>
      </w:tr>
      <w:tr w:rsidR="00976FA8" w:rsidTr="006332D4">
        <w:trPr>
          <w:cantSplit/>
          <w:jc w:val="center"/>
        </w:trPr>
        <w:tc>
          <w:tcPr>
            <w:tcW w:w="9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6D3175" w:rsidRDefault="00976FA8" w:rsidP="009005C4">
            <w:pPr>
              <w:keepNext/>
              <w:adjustRightIn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6D3175" w:rsidRDefault="00976FA8" w:rsidP="00142CE2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LPS/ATP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42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  <w:sz w:val="22"/>
                <w:szCs w:val="22"/>
              </w:rPr>
              <w:t>-0.57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19" w:type="dxa"/>
            <w:tcBorders>
              <w:top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6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40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  <w:sz w:val="22"/>
                <w:szCs w:val="22"/>
              </w:rPr>
              <w:t>-1.01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  <w:sz w:val="22"/>
                <w:szCs w:val="22"/>
              </w:rPr>
              <w:t>-0.15</w:t>
            </w:r>
          </w:p>
        </w:tc>
      </w:tr>
      <w:tr w:rsidR="006332D4" w:rsidTr="004C5241">
        <w:trPr>
          <w:cantSplit/>
          <w:jc w:val="center"/>
        </w:trPr>
        <w:tc>
          <w:tcPr>
            <w:tcW w:w="952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32D4" w:rsidRPr="006D3175" w:rsidRDefault="006332D4" w:rsidP="006332D4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  <w:r w:rsidRPr="006D3175">
              <w:rPr>
                <w:i/>
                <w:color w:val="000000"/>
                <w:sz w:val="22"/>
                <w:szCs w:val="22"/>
              </w:rPr>
              <w:t>NFKB1</w:t>
            </w:r>
          </w:p>
        </w:tc>
        <w:tc>
          <w:tcPr>
            <w:tcW w:w="9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6332D4" w:rsidRPr="006D3175" w:rsidRDefault="006332D4" w:rsidP="00142CE2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LPS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6332D4" w:rsidRPr="00EA7E10" w:rsidRDefault="006332D4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42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6332D4" w:rsidRPr="00EA7E10" w:rsidRDefault="006332D4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26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6332D4" w:rsidRPr="00EA7E10" w:rsidRDefault="006332D4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319" w:type="dxa"/>
            <w:tcBorders>
              <w:top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32D4" w:rsidRPr="00EA7E10" w:rsidRDefault="006332D4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37</w:t>
            </w:r>
          </w:p>
        </w:tc>
        <w:tc>
          <w:tcPr>
            <w:tcW w:w="6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6332D4" w:rsidRPr="00EA7E10" w:rsidRDefault="006332D4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40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6332D4" w:rsidRPr="00EA7E10" w:rsidRDefault="006332D4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16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6332D4" w:rsidRPr="00EA7E10" w:rsidRDefault="006332D4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3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6332D4" w:rsidRPr="00EA7E10" w:rsidRDefault="006332D4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19</w:t>
            </w:r>
          </w:p>
        </w:tc>
      </w:tr>
      <w:tr w:rsidR="006332D4" w:rsidTr="004C5241">
        <w:trPr>
          <w:cantSplit/>
          <w:jc w:val="center"/>
        </w:trPr>
        <w:tc>
          <w:tcPr>
            <w:tcW w:w="952" w:type="dxa"/>
            <w:vMerge/>
            <w:tcBorders>
              <w:left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32D4" w:rsidRPr="006D3175" w:rsidRDefault="006332D4" w:rsidP="009005C4">
            <w:pPr>
              <w:keepNext/>
              <w:adjustRightIn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6332D4" w:rsidRPr="006D3175" w:rsidRDefault="006332D4" w:rsidP="00142CE2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R848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6332D4" w:rsidRPr="00EA7E10" w:rsidRDefault="006332D4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42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6332D4" w:rsidRPr="00EA7E10" w:rsidRDefault="006332D4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49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6332D4" w:rsidRPr="00EA7E10" w:rsidRDefault="006332D4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319" w:type="dxa"/>
            <w:tcBorders>
              <w:top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32D4" w:rsidRPr="00EA7E10" w:rsidRDefault="006332D4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48</w:t>
            </w:r>
          </w:p>
        </w:tc>
        <w:tc>
          <w:tcPr>
            <w:tcW w:w="6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6332D4" w:rsidRPr="00EA7E10" w:rsidRDefault="006332D4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40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6332D4" w:rsidRPr="00EA7E10" w:rsidRDefault="006332D4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color w:val="000000"/>
              </w:rPr>
              <w:t>-0.42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6332D4" w:rsidRPr="00EA7E10" w:rsidRDefault="006332D4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3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6332D4" w:rsidRPr="00EA7E10" w:rsidRDefault="006332D4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color w:val="000000"/>
              </w:rPr>
              <w:t>-0.52</w:t>
            </w:r>
          </w:p>
        </w:tc>
      </w:tr>
      <w:tr w:rsidR="006332D4" w:rsidTr="004C5241">
        <w:trPr>
          <w:cantSplit/>
          <w:jc w:val="center"/>
        </w:trPr>
        <w:tc>
          <w:tcPr>
            <w:tcW w:w="952" w:type="dxa"/>
            <w:vMerge/>
            <w:tcBorders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32D4" w:rsidRPr="006D3175" w:rsidRDefault="006332D4" w:rsidP="009005C4">
            <w:pPr>
              <w:keepNext/>
              <w:adjustRightIn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6332D4" w:rsidRPr="006D3175" w:rsidRDefault="006332D4" w:rsidP="00142CE2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LPS/ATP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6332D4" w:rsidRPr="00EA7E10" w:rsidRDefault="006332D4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42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6332D4" w:rsidRPr="00EA7E10" w:rsidRDefault="006332D4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6332D4" w:rsidRPr="00EA7E10" w:rsidRDefault="006332D4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19" w:type="dxa"/>
            <w:tcBorders>
              <w:top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32D4" w:rsidRPr="00EA7E10" w:rsidRDefault="006332D4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6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6332D4" w:rsidRPr="00EA7E10" w:rsidRDefault="006332D4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40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6332D4" w:rsidRPr="00EA7E10" w:rsidRDefault="006332D4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6332D4" w:rsidRPr="00EA7E10" w:rsidRDefault="006332D4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3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6332D4" w:rsidRPr="00EA7E10" w:rsidRDefault="006332D4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  <w:sz w:val="22"/>
                <w:szCs w:val="22"/>
              </w:rPr>
              <w:t>-0.26</w:t>
            </w:r>
          </w:p>
        </w:tc>
      </w:tr>
      <w:tr w:rsidR="00976FA8" w:rsidTr="006332D4">
        <w:trPr>
          <w:cantSplit/>
          <w:jc w:val="center"/>
        </w:trPr>
        <w:tc>
          <w:tcPr>
            <w:tcW w:w="952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6D3175" w:rsidRDefault="00976FA8" w:rsidP="009005C4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  <w:r w:rsidRPr="006D3175">
              <w:rPr>
                <w:i/>
                <w:color w:val="000000"/>
                <w:sz w:val="22"/>
                <w:szCs w:val="22"/>
              </w:rPr>
              <w:t>NFKBIA</w:t>
            </w:r>
          </w:p>
        </w:tc>
        <w:tc>
          <w:tcPr>
            <w:tcW w:w="9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6D3175" w:rsidRDefault="00976FA8" w:rsidP="00142CE2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LPS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42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07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19" w:type="dxa"/>
            <w:tcBorders>
              <w:top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13</w:t>
            </w:r>
          </w:p>
        </w:tc>
        <w:tc>
          <w:tcPr>
            <w:tcW w:w="6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40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08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0.06</w:t>
            </w:r>
          </w:p>
        </w:tc>
      </w:tr>
      <w:tr w:rsidR="00976FA8" w:rsidTr="006332D4">
        <w:trPr>
          <w:cantSplit/>
          <w:jc w:val="center"/>
        </w:trPr>
        <w:tc>
          <w:tcPr>
            <w:tcW w:w="952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6D3175" w:rsidRDefault="00976FA8" w:rsidP="009005C4">
            <w:pPr>
              <w:keepNext/>
              <w:adjustRightIn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6D3175" w:rsidRDefault="00976FA8" w:rsidP="00142CE2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R848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42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16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19" w:type="dxa"/>
            <w:tcBorders>
              <w:top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20</w:t>
            </w:r>
          </w:p>
        </w:tc>
        <w:tc>
          <w:tcPr>
            <w:tcW w:w="6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40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color w:val="000000"/>
              </w:rPr>
              <w:t>-0.19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color w:val="000000"/>
              </w:rPr>
              <w:t>-0.14</w:t>
            </w:r>
          </w:p>
        </w:tc>
      </w:tr>
      <w:tr w:rsidR="00976FA8" w:rsidTr="006332D4">
        <w:trPr>
          <w:cantSplit/>
          <w:jc w:val="center"/>
        </w:trPr>
        <w:tc>
          <w:tcPr>
            <w:tcW w:w="952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6D3175" w:rsidRDefault="00976FA8" w:rsidP="009005C4">
            <w:pPr>
              <w:keepNext/>
              <w:adjustRightIn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6D3175" w:rsidRDefault="00976FA8" w:rsidP="00142CE2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LPS/ATP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42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19" w:type="dxa"/>
            <w:tcBorders>
              <w:top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6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40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  <w:sz w:val="22"/>
                <w:szCs w:val="22"/>
              </w:rPr>
              <w:t>0.06</w:t>
            </w:r>
          </w:p>
        </w:tc>
      </w:tr>
      <w:tr w:rsidR="00976FA8" w:rsidTr="006332D4">
        <w:trPr>
          <w:cantSplit/>
          <w:jc w:val="center"/>
        </w:trPr>
        <w:tc>
          <w:tcPr>
            <w:tcW w:w="952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6D3175" w:rsidRDefault="00976FA8" w:rsidP="009005C4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  <w:r w:rsidRPr="006D3175">
              <w:rPr>
                <w:i/>
                <w:color w:val="000000"/>
                <w:sz w:val="22"/>
                <w:szCs w:val="22"/>
              </w:rPr>
              <w:t>RELA</w:t>
            </w:r>
          </w:p>
        </w:tc>
        <w:tc>
          <w:tcPr>
            <w:tcW w:w="9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6D3175" w:rsidRDefault="00976FA8" w:rsidP="00142CE2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LPS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42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22</w:t>
            </w:r>
          </w:p>
        </w:tc>
        <w:tc>
          <w:tcPr>
            <w:tcW w:w="628" w:type="dxa"/>
            <w:tcBorders>
              <w:top w:val="nil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32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25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13</w:t>
            </w:r>
          </w:p>
        </w:tc>
      </w:tr>
      <w:tr w:rsidR="00976FA8" w:rsidTr="006332D4">
        <w:trPr>
          <w:cantSplit/>
          <w:jc w:val="center"/>
        </w:trPr>
        <w:tc>
          <w:tcPr>
            <w:tcW w:w="952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6D3175" w:rsidRDefault="00976FA8" w:rsidP="009005C4">
            <w:pPr>
              <w:keepNext/>
              <w:adjustRightIn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6D3175" w:rsidRDefault="00976FA8" w:rsidP="00142CE2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R848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42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38</w:t>
            </w:r>
          </w:p>
        </w:tc>
        <w:tc>
          <w:tcPr>
            <w:tcW w:w="628" w:type="dxa"/>
            <w:tcBorders>
              <w:top w:val="nil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19" w:type="dxa"/>
            <w:tcBorders>
              <w:top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29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color w:val="000000"/>
              </w:rPr>
              <w:t>-0.40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FF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FF0000"/>
              </w:rPr>
            </w:pPr>
            <w:r w:rsidRPr="00EA7E10">
              <w:rPr>
                <w:color w:val="000000"/>
              </w:rPr>
              <w:t>-0.22</w:t>
            </w:r>
          </w:p>
        </w:tc>
      </w:tr>
      <w:tr w:rsidR="00976FA8" w:rsidTr="006332D4">
        <w:trPr>
          <w:cantSplit/>
          <w:jc w:val="center"/>
        </w:trPr>
        <w:tc>
          <w:tcPr>
            <w:tcW w:w="952" w:type="dxa"/>
            <w:vMerge/>
            <w:tcBorders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6D3175" w:rsidRDefault="00976FA8" w:rsidP="009005C4">
            <w:pPr>
              <w:keepNext/>
              <w:adjustRightIn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:rsidR="00976FA8" w:rsidRPr="006D3175" w:rsidRDefault="00976FA8" w:rsidP="00142CE2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LPS/ATP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429" w:type="dxa"/>
            <w:tcBorders>
              <w:top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19" w:type="dxa"/>
            <w:tcBorders>
              <w:top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  <w:sz w:val="22"/>
                <w:szCs w:val="22"/>
              </w:rPr>
              <w:t>-0.25</w:t>
            </w:r>
          </w:p>
        </w:tc>
      </w:tr>
      <w:tr w:rsidR="006332D4" w:rsidTr="006332D4">
        <w:trPr>
          <w:cantSplit/>
          <w:jc w:val="center"/>
        </w:trPr>
        <w:tc>
          <w:tcPr>
            <w:tcW w:w="9946" w:type="dxa"/>
            <w:gridSpan w:val="10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32D4" w:rsidRPr="006D3175" w:rsidRDefault="006332D4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976FA8" w:rsidTr="006332D4">
        <w:trPr>
          <w:cantSplit/>
          <w:jc w:val="center"/>
        </w:trPr>
        <w:tc>
          <w:tcPr>
            <w:tcW w:w="952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6D3175" w:rsidRDefault="00976FA8" w:rsidP="009005C4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  <w:r w:rsidRPr="006D3175">
              <w:rPr>
                <w:i/>
                <w:color w:val="000000"/>
                <w:sz w:val="22"/>
                <w:szCs w:val="22"/>
              </w:rPr>
              <w:lastRenderedPageBreak/>
              <w:t>TLR4</w:t>
            </w:r>
            <w:bookmarkStart w:id="0" w:name="_GoBack"/>
            <w:bookmarkEnd w:id="0"/>
          </w:p>
        </w:tc>
        <w:tc>
          <w:tcPr>
            <w:tcW w:w="9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6D3175" w:rsidRDefault="00976FA8" w:rsidP="00142CE2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LPS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42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34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319" w:type="dxa"/>
            <w:tcBorders>
              <w:top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56</w:t>
            </w:r>
          </w:p>
        </w:tc>
        <w:tc>
          <w:tcPr>
            <w:tcW w:w="6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40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27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3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37</w:t>
            </w:r>
          </w:p>
        </w:tc>
      </w:tr>
      <w:tr w:rsidR="00976FA8" w:rsidTr="006332D4">
        <w:trPr>
          <w:cantSplit/>
          <w:jc w:val="center"/>
        </w:trPr>
        <w:tc>
          <w:tcPr>
            <w:tcW w:w="952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6D3175" w:rsidRDefault="00976FA8" w:rsidP="009005C4">
            <w:pPr>
              <w:keepNext/>
              <w:adjustRightIn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6D3175" w:rsidRDefault="00976FA8" w:rsidP="00142CE2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R848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42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31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319" w:type="dxa"/>
            <w:tcBorders>
              <w:top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42</w:t>
            </w:r>
          </w:p>
        </w:tc>
        <w:tc>
          <w:tcPr>
            <w:tcW w:w="6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40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color w:val="000000"/>
              </w:rPr>
              <w:t>-0.58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3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color w:val="000000"/>
              </w:rPr>
              <w:t>-0.61</w:t>
            </w:r>
          </w:p>
        </w:tc>
      </w:tr>
      <w:tr w:rsidR="00976FA8" w:rsidTr="006332D4">
        <w:trPr>
          <w:cantSplit/>
          <w:jc w:val="center"/>
        </w:trPr>
        <w:tc>
          <w:tcPr>
            <w:tcW w:w="952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6D3175" w:rsidRDefault="00976FA8" w:rsidP="009005C4">
            <w:pPr>
              <w:keepNext/>
              <w:adjustRightIn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6D3175" w:rsidRDefault="00976FA8" w:rsidP="00142CE2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LPS/ATP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42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319" w:type="dxa"/>
            <w:tcBorders>
              <w:top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6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40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  <w:sz w:val="22"/>
                <w:szCs w:val="22"/>
              </w:rPr>
              <w:t>0.12</w:t>
            </w:r>
          </w:p>
        </w:tc>
      </w:tr>
      <w:tr w:rsidR="00EA7E10" w:rsidTr="006332D4">
        <w:trPr>
          <w:cantSplit/>
          <w:jc w:val="center"/>
        </w:trPr>
        <w:tc>
          <w:tcPr>
            <w:tcW w:w="952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6D3175" w:rsidRDefault="00976FA8" w:rsidP="009005C4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  <w:r w:rsidRPr="006D3175">
              <w:rPr>
                <w:i/>
                <w:color w:val="000000"/>
                <w:sz w:val="22"/>
                <w:szCs w:val="22"/>
              </w:rPr>
              <w:t>TLR7</w:t>
            </w:r>
          </w:p>
        </w:tc>
        <w:tc>
          <w:tcPr>
            <w:tcW w:w="9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6D3175" w:rsidRDefault="00976FA8" w:rsidP="00142CE2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LPS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42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98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319" w:type="dxa"/>
            <w:tcBorders>
              <w:top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73</w:t>
            </w:r>
          </w:p>
        </w:tc>
        <w:tc>
          <w:tcPr>
            <w:tcW w:w="6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40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87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27</w:t>
            </w:r>
          </w:p>
        </w:tc>
      </w:tr>
      <w:tr w:rsidR="00976FA8" w:rsidTr="006332D4">
        <w:trPr>
          <w:cantSplit/>
          <w:jc w:val="center"/>
        </w:trPr>
        <w:tc>
          <w:tcPr>
            <w:tcW w:w="952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6D3175" w:rsidRDefault="00976FA8" w:rsidP="009005C4">
            <w:pPr>
              <w:keepNext/>
              <w:adjustRightIn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6D3175" w:rsidRDefault="00976FA8" w:rsidP="00142CE2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R848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42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99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319" w:type="dxa"/>
            <w:tcBorders>
              <w:top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62</w:t>
            </w:r>
          </w:p>
        </w:tc>
        <w:tc>
          <w:tcPr>
            <w:tcW w:w="6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40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color w:val="000000"/>
              </w:rPr>
              <w:t>-0.28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FF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FF0000"/>
              </w:rPr>
            </w:pPr>
            <w:r w:rsidRPr="00EA7E10">
              <w:rPr>
                <w:color w:val="000000"/>
              </w:rPr>
              <w:t>0.08</w:t>
            </w:r>
          </w:p>
        </w:tc>
      </w:tr>
      <w:tr w:rsidR="00976FA8" w:rsidTr="006332D4">
        <w:trPr>
          <w:cantSplit/>
          <w:jc w:val="center"/>
        </w:trPr>
        <w:tc>
          <w:tcPr>
            <w:tcW w:w="952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6D3175" w:rsidRDefault="00976FA8" w:rsidP="009005C4">
            <w:pPr>
              <w:keepNext/>
              <w:adjustRightIn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6D3175" w:rsidRDefault="00976FA8" w:rsidP="00142CE2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LPS/ATP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42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19" w:type="dxa"/>
            <w:tcBorders>
              <w:top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6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40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  <w:sz w:val="22"/>
                <w:szCs w:val="22"/>
              </w:rPr>
              <w:t>-0.83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  <w:sz w:val="22"/>
                <w:szCs w:val="22"/>
              </w:rPr>
              <w:t>-0.20</w:t>
            </w:r>
          </w:p>
        </w:tc>
      </w:tr>
      <w:tr w:rsidR="00976FA8" w:rsidTr="006332D4">
        <w:trPr>
          <w:cantSplit/>
          <w:jc w:val="center"/>
        </w:trPr>
        <w:tc>
          <w:tcPr>
            <w:tcW w:w="952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6D3175" w:rsidRDefault="00976FA8" w:rsidP="009005C4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  <w:r w:rsidRPr="006D3175">
              <w:rPr>
                <w:i/>
                <w:color w:val="000000"/>
                <w:sz w:val="22"/>
                <w:szCs w:val="22"/>
              </w:rPr>
              <w:t>TLR8</w:t>
            </w:r>
          </w:p>
        </w:tc>
        <w:tc>
          <w:tcPr>
            <w:tcW w:w="9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6D3175" w:rsidRDefault="00976FA8" w:rsidP="00142CE2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LPS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42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21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319" w:type="dxa"/>
            <w:tcBorders>
              <w:top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50</w:t>
            </w:r>
          </w:p>
        </w:tc>
        <w:tc>
          <w:tcPr>
            <w:tcW w:w="6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40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0.26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24</w:t>
            </w:r>
          </w:p>
        </w:tc>
      </w:tr>
      <w:tr w:rsidR="00976FA8" w:rsidTr="006332D4">
        <w:trPr>
          <w:cantSplit/>
          <w:jc w:val="center"/>
        </w:trPr>
        <w:tc>
          <w:tcPr>
            <w:tcW w:w="952" w:type="dxa"/>
            <w:vMerge/>
            <w:tcBorders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6D3175" w:rsidRDefault="00976FA8" w:rsidP="009005C4">
            <w:pPr>
              <w:keepNext/>
              <w:adjustRightIn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6D3175" w:rsidRDefault="00976FA8" w:rsidP="00142CE2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R848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42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15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19" w:type="dxa"/>
            <w:tcBorders>
              <w:top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13</w:t>
            </w:r>
          </w:p>
        </w:tc>
        <w:tc>
          <w:tcPr>
            <w:tcW w:w="6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</w:rPr>
              <w:sym w:font="Symbol" w:char="F0C6"/>
            </w:r>
          </w:p>
        </w:tc>
        <w:tc>
          <w:tcPr>
            <w:tcW w:w="140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color w:val="000000"/>
              </w:rPr>
              <w:t>-0.50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color w:val="000000"/>
              </w:rPr>
              <w:t>0.38</w:t>
            </w:r>
          </w:p>
        </w:tc>
      </w:tr>
      <w:tr w:rsidR="00976FA8" w:rsidTr="006332D4">
        <w:trPr>
          <w:cantSplit/>
          <w:jc w:val="center"/>
        </w:trPr>
        <w:tc>
          <w:tcPr>
            <w:tcW w:w="952" w:type="dxa"/>
            <w:vMerge/>
            <w:tcBorders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6D3175" w:rsidRDefault="00976FA8" w:rsidP="009005C4">
            <w:pPr>
              <w:keepNext/>
              <w:adjustRightIn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6D3175" w:rsidRDefault="00976FA8" w:rsidP="00142CE2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LPS/ATP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42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319" w:type="dxa"/>
            <w:tcBorders>
              <w:top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6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40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976FA8" w:rsidRPr="00EA7E10" w:rsidRDefault="00976FA8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  <w:sz w:val="22"/>
                <w:szCs w:val="22"/>
              </w:rPr>
              <w:t>-0.05</w:t>
            </w:r>
          </w:p>
        </w:tc>
      </w:tr>
      <w:tr w:rsidR="006332D4" w:rsidTr="006332D4">
        <w:trPr>
          <w:cantSplit/>
          <w:jc w:val="center"/>
        </w:trPr>
        <w:tc>
          <w:tcPr>
            <w:tcW w:w="9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32D4" w:rsidRPr="006D3175" w:rsidRDefault="006332D4" w:rsidP="006332D4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  <w:r w:rsidRPr="006D3175">
              <w:rPr>
                <w:i/>
                <w:color w:val="000000"/>
                <w:sz w:val="22"/>
                <w:szCs w:val="22"/>
              </w:rPr>
              <w:t>TNF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6332D4" w:rsidRPr="006D3175" w:rsidRDefault="006332D4" w:rsidP="00142CE2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LPS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6332D4" w:rsidRPr="00EA7E10" w:rsidRDefault="006332D4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42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6332D4" w:rsidRPr="00EA7E10" w:rsidRDefault="006332D4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91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6332D4" w:rsidRPr="00EA7E10" w:rsidRDefault="006332D4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319" w:type="dxa"/>
            <w:tcBorders>
              <w:top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32D4" w:rsidRPr="00EA7E10" w:rsidRDefault="006332D4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62</w:t>
            </w:r>
          </w:p>
        </w:tc>
        <w:tc>
          <w:tcPr>
            <w:tcW w:w="636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</w:tcBorders>
            <w:shd w:val="clear" w:color="auto" w:fill="FFFFFF"/>
          </w:tcPr>
          <w:p w:rsidR="006332D4" w:rsidRPr="00EA7E10" w:rsidRDefault="006332D4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407" w:type="dxa"/>
            <w:tcBorders>
              <w:top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:rsidR="006332D4" w:rsidRPr="00EA7E10" w:rsidRDefault="006332D4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55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6332D4" w:rsidRPr="00EA7E10" w:rsidRDefault="006332D4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6332D4" w:rsidRPr="00EA7E10" w:rsidRDefault="006332D4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0.04</w:t>
            </w:r>
          </w:p>
        </w:tc>
      </w:tr>
      <w:tr w:rsidR="006332D4" w:rsidTr="00323243">
        <w:trPr>
          <w:cantSplit/>
          <w:jc w:val="center"/>
        </w:trPr>
        <w:tc>
          <w:tcPr>
            <w:tcW w:w="9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32D4" w:rsidRPr="006D3175" w:rsidRDefault="006332D4" w:rsidP="002E459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6332D4" w:rsidRPr="006D3175" w:rsidRDefault="006332D4" w:rsidP="00142CE2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R848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6332D4" w:rsidRPr="00EA7E10" w:rsidRDefault="006332D4" w:rsidP="00976FA8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42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6332D4" w:rsidRPr="00EA7E10" w:rsidRDefault="006332D4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89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6332D4" w:rsidRPr="00EA7E10" w:rsidRDefault="006332D4" w:rsidP="00976FA8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319" w:type="dxa"/>
            <w:tcBorders>
              <w:top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32D4" w:rsidRPr="00EA7E10" w:rsidRDefault="006332D4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75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6332D4" w:rsidRPr="00EA7E10" w:rsidRDefault="006332D4" w:rsidP="00976FA8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6332D4" w:rsidRPr="00EA7E10" w:rsidRDefault="006332D4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1.53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</w:tcBorders>
            <w:shd w:val="clear" w:color="auto" w:fill="FFFFFF"/>
          </w:tcPr>
          <w:p w:rsidR="006332D4" w:rsidRPr="00EA7E10" w:rsidRDefault="006332D4" w:rsidP="00976FA8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3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6332D4" w:rsidRPr="00EA7E10" w:rsidRDefault="006332D4" w:rsidP="00976FA8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1.05</w:t>
            </w:r>
          </w:p>
        </w:tc>
      </w:tr>
      <w:tr w:rsidR="006332D4" w:rsidTr="00323243">
        <w:trPr>
          <w:cantSplit/>
          <w:jc w:val="center"/>
        </w:trPr>
        <w:tc>
          <w:tcPr>
            <w:tcW w:w="9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32D4" w:rsidRPr="006D3175" w:rsidRDefault="006332D4" w:rsidP="002E4595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:rsidR="006332D4" w:rsidRPr="006D3175" w:rsidRDefault="006332D4" w:rsidP="002E4595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LPS/ATP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</w:tcBorders>
            <w:shd w:val="clear" w:color="auto" w:fill="FFFFFF"/>
          </w:tcPr>
          <w:p w:rsidR="006332D4" w:rsidRPr="00EA7E10" w:rsidRDefault="006332D4" w:rsidP="002E459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429" w:type="dxa"/>
            <w:tcBorders>
              <w:top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:rsidR="006332D4" w:rsidRPr="00EA7E10" w:rsidRDefault="006332D4" w:rsidP="002E4595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  <w:sz w:val="22"/>
                <w:szCs w:val="22"/>
              </w:rPr>
              <w:t>-0.65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</w:tcBorders>
            <w:shd w:val="clear" w:color="auto" w:fill="FFFFFF"/>
          </w:tcPr>
          <w:p w:rsidR="006332D4" w:rsidRPr="00EA7E10" w:rsidRDefault="006332D4" w:rsidP="002E459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19" w:type="dxa"/>
            <w:tcBorders>
              <w:top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32D4" w:rsidRPr="00EA7E10" w:rsidRDefault="006332D4" w:rsidP="002E4595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</w:tcBorders>
            <w:shd w:val="clear" w:color="auto" w:fill="FFFFFF"/>
          </w:tcPr>
          <w:p w:rsidR="006332D4" w:rsidRPr="00EA7E10" w:rsidRDefault="006332D4" w:rsidP="002E459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:rsidR="006332D4" w:rsidRPr="00EA7E10" w:rsidRDefault="006332D4" w:rsidP="002E4595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</w:tcBorders>
            <w:shd w:val="clear" w:color="auto" w:fill="FFFFFF"/>
          </w:tcPr>
          <w:p w:rsidR="006332D4" w:rsidRPr="00EA7E10" w:rsidRDefault="006332D4" w:rsidP="002E4595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87" w:type="dxa"/>
            <w:tcBorders>
              <w:top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:rsidR="006332D4" w:rsidRPr="00EA7E10" w:rsidRDefault="006332D4" w:rsidP="002E4595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  <w:sz w:val="22"/>
                <w:szCs w:val="22"/>
              </w:rPr>
              <w:t>0.14</w:t>
            </w:r>
          </w:p>
        </w:tc>
      </w:tr>
      <w:tr w:rsidR="00C339E7" w:rsidTr="006332D4">
        <w:trPr>
          <w:cantSplit/>
          <w:jc w:val="center"/>
        </w:trPr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339E7" w:rsidRPr="006D3175" w:rsidRDefault="00C339E7" w:rsidP="00C339E7">
            <w:pPr>
              <w:keepNext/>
              <w:adjustRightInd w:val="0"/>
              <w:jc w:val="center"/>
              <w:rPr>
                <w:i/>
                <w:sz w:val="22"/>
                <w:szCs w:val="22"/>
              </w:rPr>
            </w:pPr>
            <w:r w:rsidRPr="006D3175">
              <w:rPr>
                <w:i/>
                <w:sz w:val="22"/>
                <w:szCs w:val="22"/>
              </w:rPr>
              <w:t>IRF3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C339E7" w:rsidRPr="006D3175" w:rsidRDefault="00C339E7" w:rsidP="00C339E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R848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339E7" w:rsidRPr="00EA7E10" w:rsidRDefault="00C339E7" w:rsidP="00C339E7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429" w:type="dxa"/>
            <w:tcBorders>
              <w:top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C339E7" w:rsidRPr="00EA7E10" w:rsidRDefault="00C339E7" w:rsidP="00C339E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0.51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339E7" w:rsidRPr="00EA7E10" w:rsidRDefault="00C339E7" w:rsidP="00C339E7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19" w:type="dxa"/>
            <w:tcBorders>
              <w:top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339E7" w:rsidRPr="00EA7E10" w:rsidRDefault="00C339E7" w:rsidP="00C339E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0.44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339E7" w:rsidRPr="00EA7E10" w:rsidRDefault="00C339E7" w:rsidP="00C339E7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407" w:type="dxa"/>
            <w:tcBorders>
              <w:top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C339E7" w:rsidRPr="00EA7E10" w:rsidRDefault="00C339E7" w:rsidP="00C339E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28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339E7" w:rsidRPr="00EA7E10" w:rsidRDefault="00C339E7" w:rsidP="00C339E7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87" w:type="dxa"/>
            <w:tcBorders>
              <w:top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C339E7" w:rsidRPr="00EA7E10" w:rsidRDefault="00C339E7" w:rsidP="00C339E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0.20</w:t>
            </w:r>
          </w:p>
        </w:tc>
      </w:tr>
      <w:tr w:rsidR="00C339E7" w:rsidTr="006332D4">
        <w:trPr>
          <w:cantSplit/>
          <w:jc w:val="center"/>
        </w:trPr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339E7" w:rsidRPr="006D3175" w:rsidRDefault="00C339E7" w:rsidP="00C339E7">
            <w:pPr>
              <w:keepNext/>
              <w:adjustRightInd w:val="0"/>
              <w:jc w:val="center"/>
              <w:rPr>
                <w:i/>
                <w:sz w:val="22"/>
                <w:szCs w:val="22"/>
              </w:rPr>
            </w:pPr>
            <w:r w:rsidRPr="006D3175">
              <w:rPr>
                <w:i/>
                <w:sz w:val="22"/>
                <w:szCs w:val="22"/>
              </w:rPr>
              <w:t>IRF7</w:t>
            </w:r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C339E7" w:rsidRPr="006D3175" w:rsidRDefault="00C339E7" w:rsidP="00C339E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R848</w:t>
            </w:r>
          </w:p>
        </w:tc>
        <w:tc>
          <w:tcPr>
            <w:tcW w:w="6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339E7" w:rsidRPr="00EA7E10" w:rsidRDefault="00C339E7" w:rsidP="00C339E7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429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C339E7" w:rsidRPr="00EA7E10" w:rsidRDefault="00C339E7" w:rsidP="00C339E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0.22</w:t>
            </w:r>
          </w:p>
        </w:tc>
        <w:tc>
          <w:tcPr>
            <w:tcW w:w="6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339E7" w:rsidRPr="00EA7E10" w:rsidRDefault="00C339E7" w:rsidP="00C339E7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19" w:type="dxa"/>
            <w:tcBorders>
              <w:top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C339E7" w:rsidRPr="00EA7E10" w:rsidRDefault="00C339E7" w:rsidP="00C339E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0.29</w:t>
            </w:r>
          </w:p>
        </w:tc>
        <w:tc>
          <w:tcPr>
            <w:tcW w:w="6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339E7" w:rsidRPr="00EA7E10" w:rsidRDefault="00C339E7" w:rsidP="00C339E7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40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C339E7" w:rsidRPr="00EA7E10" w:rsidRDefault="00C339E7" w:rsidP="00C339E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31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FFFFFF"/>
          </w:tcPr>
          <w:p w:rsidR="00C339E7" w:rsidRPr="00EA7E10" w:rsidRDefault="00C339E7" w:rsidP="00C339E7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EA7E10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138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C339E7" w:rsidRPr="00EA7E10" w:rsidRDefault="00C339E7" w:rsidP="00C339E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EA7E10">
              <w:rPr>
                <w:color w:val="000000"/>
              </w:rPr>
              <w:t>-0.01</w:t>
            </w:r>
          </w:p>
        </w:tc>
      </w:tr>
    </w:tbl>
    <w:p w:rsidR="00562574" w:rsidRDefault="00335EF9" w:rsidP="009937D7">
      <w:pPr>
        <w:pStyle w:val="Table"/>
        <w:numPr>
          <w:ilvl w:val="0"/>
          <w:numId w:val="0"/>
        </w:numPr>
        <w:spacing w:before="0" w:line="480" w:lineRule="auto"/>
        <w:jc w:val="both"/>
        <w:rPr>
          <w:b w:val="0"/>
          <w:bCs/>
          <w:color w:val="000000"/>
          <w:szCs w:val="24"/>
        </w:rPr>
      </w:pPr>
      <w:r w:rsidRPr="00EA7E10">
        <w:rPr>
          <w:rFonts w:eastAsia="Times New Roman" w:cs="Calibri"/>
          <w:b w:val="0"/>
          <w:snapToGrid w:val="0"/>
          <w:szCs w:val="24"/>
        </w:rPr>
        <w:t>C</w:t>
      </w:r>
      <w:r w:rsidRPr="00EA7E10">
        <w:rPr>
          <w:rFonts w:eastAsia="Calibri"/>
          <w:b w:val="0"/>
          <w:szCs w:val="24"/>
        </w:rPr>
        <w:t>ord and adult blood (n=5 each, analyzed combined) was pretreated for 2 hours with PTX (</w:t>
      </w:r>
      <w:r w:rsidRPr="00EA7E10">
        <w:rPr>
          <w:rFonts w:eastAsia="Verdana"/>
          <w:b w:val="0"/>
          <w:bCs/>
          <w:szCs w:val="24"/>
        </w:rPr>
        <w:t>200 μM)</w:t>
      </w:r>
      <w:r w:rsidRPr="00EA7E10">
        <w:rPr>
          <w:rFonts w:eastAsia="Calibri"/>
          <w:b w:val="0"/>
          <w:szCs w:val="24"/>
        </w:rPr>
        <w:t>,</w:t>
      </w:r>
      <w:r w:rsidRPr="00EA7E10">
        <w:rPr>
          <w:rFonts w:eastAsia="Verdana"/>
          <w:b w:val="0"/>
          <w:bCs/>
          <w:szCs w:val="24"/>
        </w:rPr>
        <w:t xml:space="preserve"> </w:t>
      </w:r>
      <w:r w:rsidRPr="00EA7E10">
        <w:rPr>
          <w:b w:val="0"/>
          <w:szCs w:val="24"/>
        </w:rPr>
        <w:t>DEX (10</w:t>
      </w:r>
      <w:r w:rsidRPr="00EA7E10">
        <w:rPr>
          <w:b w:val="0"/>
          <w:szCs w:val="24"/>
          <w:vertAlign w:val="superscript"/>
        </w:rPr>
        <w:t>-7</w:t>
      </w:r>
      <w:r w:rsidRPr="00EA7E10">
        <w:rPr>
          <w:b w:val="0"/>
          <w:szCs w:val="24"/>
        </w:rPr>
        <w:t xml:space="preserve"> M), </w:t>
      </w:r>
      <w:r w:rsidR="00C52D30">
        <w:rPr>
          <w:b w:val="0"/>
          <w:szCs w:val="24"/>
        </w:rPr>
        <w:t xml:space="preserve">or </w:t>
      </w:r>
      <w:r w:rsidRPr="00EA7E10">
        <w:rPr>
          <w:b w:val="0"/>
          <w:szCs w:val="24"/>
        </w:rPr>
        <w:t xml:space="preserve">AZI (20 </w:t>
      </w:r>
      <w:r w:rsidRPr="00EA7E10">
        <w:rPr>
          <w:b w:val="0"/>
          <w:szCs w:val="24"/>
        </w:rPr>
        <w:sym w:font="Symbol" w:char="F06D"/>
      </w:r>
      <w:r w:rsidRPr="00EA7E10">
        <w:rPr>
          <w:b w:val="0"/>
          <w:szCs w:val="24"/>
        </w:rPr>
        <w:t>M</w:t>
      </w:r>
      <w:r w:rsidR="00EA7E10" w:rsidRPr="00EA7E10">
        <w:rPr>
          <w:b w:val="0"/>
          <w:szCs w:val="24"/>
        </w:rPr>
        <w:t>)</w:t>
      </w:r>
      <w:r w:rsidRPr="00EA7E10">
        <w:rPr>
          <w:b w:val="0"/>
          <w:szCs w:val="24"/>
        </w:rPr>
        <w:t>, alone or in combination</w:t>
      </w:r>
      <w:r w:rsidRPr="00EA7E10">
        <w:rPr>
          <w:rFonts w:eastAsia="Calibri"/>
          <w:b w:val="0"/>
          <w:szCs w:val="24"/>
        </w:rPr>
        <w:t>. Samples were stimulated with 10 ng/ml LPS, 1 µg/ml R848</w:t>
      </w:r>
      <w:r w:rsidR="00EA7E10" w:rsidRPr="00EA7E10">
        <w:rPr>
          <w:rFonts w:eastAsia="Calibri"/>
          <w:b w:val="0"/>
          <w:szCs w:val="24"/>
        </w:rPr>
        <w:t>,</w:t>
      </w:r>
      <w:r w:rsidRPr="00EA7E10">
        <w:rPr>
          <w:rFonts w:eastAsia="Calibri"/>
          <w:b w:val="0"/>
          <w:szCs w:val="24"/>
        </w:rPr>
        <w:t xml:space="preserve"> or LPS followed by 5 mM ATP for inflammasome induction, and cultured for 1 hour or 2 hours at </w:t>
      </w:r>
      <w:r w:rsidRPr="00EA7E10">
        <w:rPr>
          <w:b w:val="0"/>
          <w:color w:val="000000"/>
          <w:szCs w:val="24"/>
        </w:rPr>
        <w:t>37</w:t>
      </w:r>
      <w:r w:rsidRPr="00EA7E10">
        <w:rPr>
          <w:b w:val="0"/>
          <w:color w:val="000000"/>
          <w:szCs w:val="24"/>
        </w:rPr>
        <w:sym w:font="Symbol" w:char="F0B0"/>
      </w:r>
      <w:r w:rsidRPr="00EA7E10">
        <w:rPr>
          <w:b w:val="0"/>
          <w:color w:val="000000"/>
          <w:szCs w:val="24"/>
        </w:rPr>
        <w:t>C in 5% CO</w:t>
      </w:r>
      <w:r w:rsidRPr="00EA7E10">
        <w:rPr>
          <w:b w:val="0"/>
          <w:color w:val="000000"/>
          <w:szCs w:val="24"/>
          <w:vertAlign w:val="subscript"/>
        </w:rPr>
        <w:t>2</w:t>
      </w:r>
      <w:r w:rsidRPr="00EA7E10">
        <w:rPr>
          <w:rFonts w:eastAsia="Times New Roman"/>
          <w:b w:val="0"/>
          <w:snapToGrid w:val="0"/>
          <w:szCs w:val="24"/>
        </w:rPr>
        <w:t xml:space="preserve">. </w:t>
      </w:r>
      <w:r w:rsidRPr="00EA7E10">
        <w:rPr>
          <w:rFonts w:eastAsia="Times New Roman" w:cs="Calibri"/>
          <w:b w:val="0"/>
          <w:snapToGrid w:val="0"/>
          <w:szCs w:val="24"/>
        </w:rPr>
        <w:t xml:space="preserve">Mean </w:t>
      </w:r>
      <w:r w:rsidRPr="00EA7E10">
        <w:rPr>
          <w:rFonts w:eastAsiaTheme="minorHAnsi"/>
          <w:b w:val="0"/>
          <w:szCs w:val="24"/>
        </w:rPr>
        <w:sym w:font="Symbol" w:char="F044"/>
      </w:r>
      <w:r w:rsidRPr="00EA7E10">
        <w:rPr>
          <w:rFonts w:eastAsiaTheme="minorHAnsi"/>
          <w:b w:val="0"/>
          <w:szCs w:val="24"/>
        </w:rPr>
        <w:sym w:font="Symbol" w:char="F044"/>
      </w:r>
      <w:r w:rsidRPr="00EA7E10">
        <w:rPr>
          <w:rFonts w:eastAsiaTheme="minorHAnsi"/>
          <w:b w:val="0"/>
          <w:szCs w:val="24"/>
        </w:rPr>
        <w:t>C</w:t>
      </w:r>
      <w:r w:rsidRPr="00EA7E10">
        <w:rPr>
          <w:rFonts w:eastAsiaTheme="minorHAnsi"/>
          <w:b w:val="0"/>
          <w:szCs w:val="24"/>
          <w:vertAlign w:val="subscript"/>
        </w:rPr>
        <w:t>T</w:t>
      </w:r>
      <w:r w:rsidRPr="00EA7E10">
        <w:rPr>
          <w:rFonts w:eastAsiaTheme="minorHAnsi"/>
          <w:b w:val="0"/>
          <w:szCs w:val="24"/>
        </w:rPr>
        <w:t xml:space="preserve"> values</w:t>
      </w:r>
      <w:r w:rsidRPr="00EA7E10">
        <w:rPr>
          <w:rFonts w:cs="Calibri"/>
          <w:b w:val="0"/>
          <w:szCs w:val="24"/>
        </w:rPr>
        <w:t xml:space="preserve"> of samples subjected to combination treatment </w:t>
      </w:r>
      <w:r w:rsidRPr="00EA7E10">
        <w:rPr>
          <w:b w:val="0"/>
          <w:bCs/>
          <w:color w:val="000000"/>
          <w:szCs w:val="24"/>
        </w:rPr>
        <w:t>compared to samples treated with PTX alone (reference samples)</w:t>
      </w:r>
      <w:r w:rsidRPr="00EA7E10">
        <w:rPr>
          <w:rFonts w:cs="Calibri"/>
          <w:b w:val="0"/>
          <w:szCs w:val="24"/>
        </w:rPr>
        <w:t xml:space="preserve">. </w:t>
      </w:r>
      <w:r w:rsidR="00562574" w:rsidRPr="00EA7E10">
        <w:rPr>
          <w:b w:val="0"/>
          <w:szCs w:val="24"/>
        </w:rPr>
        <w:t>A linear mixed model was performed to analyze each gene</w:t>
      </w:r>
      <w:r w:rsidR="00356EF4" w:rsidRPr="00EA7E10">
        <w:rPr>
          <w:b w:val="0"/>
          <w:szCs w:val="24"/>
        </w:rPr>
        <w:t>, stimulation and time point</w:t>
      </w:r>
      <w:r w:rsidR="00562574" w:rsidRPr="00EA7E10">
        <w:rPr>
          <w:b w:val="0"/>
          <w:szCs w:val="24"/>
        </w:rPr>
        <w:t xml:space="preserve"> independently. </w:t>
      </w:r>
      <w:r w:rsidR="00356EF4" w:rsidRPr="00EA7E10">
        <w:rPr>
          <w:b w:val="0"/>
          <w:szCs w:val="24"/>
        </w:rPr>
        <w:t>The covariance structure between treatment conditions within the same subject w</w:t>
      </w:r>
      <w:r w:rsidR="00504C86">
        <w:rPr>
          <w:b w:val="0"/>
          <w:szCs w:val="24"/>
        </w:rPr>
        <w:t>as</w:t>
      </w:r>
      <w:r w:rsidR="00356EF4" w:rsidRPr="00EA7E10">
        <w:rPr>
          <w:b w:val="0"/>
          <w:szCs w:val="24"/>
        </w:rPr>
        <w:t xml:space="preserve"> modeled as compound symmetry.</w:t>
      </w:r>
      <w:r w:rsidR="00562574" w:rsidRPr="00EA7E10">
        <w:rPr>
          <w:b w:val="0"/>
          <w:szCs w:val="24"/>
        </w:rPr>
        <w:t xml:space="preserve"> </w:t>
      </w:r>
      <w:r w:rsidR="00562574" w:rsidRPr="00EA7E10">
        <w:rPr>
          <w:b w:val="0"/>
          <w:bCs/>
          <w:szCs w:val="24"/>
        </w:rPr>
        <w:sym w:font="Symbol" w:char="F0AD"/>
      </w:r>
      <w:r w:rsidR="00562574" w:rsidRPr="00EA7E10">
        <w:rPr>
          <w:b w:val="0"/>
          <w:bCs/>
          <w:szCs w:val="24"/>
        </w:rPr>
        <w:t xml:space="preserve"> significant </w:t>
      </w:r>
      <w:r w:rsidR="00562574" w:rsidRPr="00EA7E10">
        <w:rPr>
          <w:b w:val="0"/>
          <w:bCs/>
          <w:color w:val="000000"/>
          <w:szCs w:val="24"/>
        </w:rPr>
        <w:t xml:space="preserve">upregulation, </w:t>
      </w:r>
      <w:r w:rsidR="00562574" w:rsidRPr="00EA7E10">
        <w:rPr>
          <w:b w:val="0"/>
          <w:bCs/>
          <w:color w:val="000000"/>
          <w:szCs w:val="24"/>
        </w:rPr>
        <w:sym w:font="Symbol" w:char="F0AF"/>
      </w:r>
      <w:r w:rsidR="00562574" w:rsidRPr="00EA7E10">
        <w:rPr>
          <w:b w:val="0"/>
          <w:bCs/>
          <w:color w:val="000000"/>
          <w:szCs w:val="24"/>
        </w:rPr>
        <w:t xml:space="preserve"> significant downregulation</w:t>
      </w:r>
      <w:r w:rsidR="00EA7E10" w:rsidRPr="00EA7E10">
        <w:rPr>
          <w:b w:val="0"/>
          <w:bCs/>
          <w:color w:val="000000"/>
          <w:szCs w:val="24"/>
        </w:rPr>
        <w:t>,</w:t>
      </w:r>
      <w:r w:rsidR="00562574" w:rsidRPr="00EA7E10">
        <w:rPr>
          <w:b w:val="0"/>
          <w:bCs/>
          <w:color w:val="000000"/>
          <w:szCs w:val="24"/>
        </w:rPr>
        <w:t xml:space="preserve"> and </w:t>
      </w:r>
      <w:r w:rsidR="00562574" w:rsidRPr="00EA7E10">
        <w:rPr>
          <w:b w:val="0"/>
          <w:bCs/>
          <w:color w:val="000000"/>
          <w:szCs w:val="24"/>
        </w:rPr>
        <w:sym w:font="Symbol" w:char="F0C6"/>
      </w:r>
      <w:r w:rsidR="00562574" w:rsidRPr="00EA7E10">
        <w:rPr>
          <w:b w:val="0"/>
          <w:bCs/>
          <w:color w:val="000000"/>
          <w:szCs w:val="24"/>
        </w:rPr>
        <w:t xml:space="preserve"> unchanged mRNA expression compared to reference samples, with the number of symbols representing the level of significance (p</w:t>
      </w:r>
      <w:r w:rsidR="00562574" w:rsidRPr="00EA7E10">
        <w:rPr>
          <w:b w:val="0"/>
          <w:bCs/>
          <w:color w:val="000000"/>
          <w:szCs w:val="24"/>
        </w:rPr>
        <w:sym w:font="Symbol" w:char="F0A3"/>
      </w:r>
      <w:r w:rsidR="00562574" w:rsidRPr="00EA7E10">
        <w:rPr>
          <w:b w:val="0"/>
          <w:bCs/>
          <w:color w:val="000000"/>
          <w:szCs w:val="24"/>
        </w:rPr>
        <w:t>0.05, p</w:t>
      </w:r>
      <w:r w:rsidR="00562574" w:rsidRPr="00EA7E10">
        <w:rPr>
          <w:b w:val="0"/>
          <w:bCs/>
          <w:color w:val="000000"/>
          <w:szCs w:val="24"/>
        </w:rPr>
        <w:sym w:font="Symbol" w:char="F0A3"/>
      </w:r>
      <w:r w:rsidR="00562574" w:rsidRPr="00EA7E10">
        <w:rPr>
          <w:b w:val="0"/>
          <w:bCs/>
          <w:color w:val="000000"/>
          <w:szCs w:val="24"/>
        </w:rPr>
        <w:t>0.01, and p</w:t>
      </w:r>
      <w:r w:rsidR="00562574" w:rsidRPr="00EA7E10">
        <w:rPr>
          <w:b w:val="0"/>
          <w:bCs/>
          <w:color w:val="000000"/>
          <w:szCs w:val="24"/>
        </w:rPr>
        <w:sym w:font="Symbol" w:char="F0A3"/>
      </w:r>
      <w:r w:rsidR="00562574" w:rsidRPr="00EA7E10">
        <w:rPr>
          <w:b w:val="0"/>
          <w:bCs/>
          <w:color w:val="000000"/>
          <w:szCs w:val="24"/>
        </w:rPr>
        <w:t>0.001, respectively).</w:t>
      </w:r>
    </w:p>
    <w:p w:rsidR="00067163" w:rsidRDefault="00067163" w:rsidP="00067163">
      <w:pPr>
        <w:pStyle w:val="Table"/>
        <w:numPr>
          <w:ilvl w:val="0"/>
          <w:numId w:val="0"/>
        </w:numPr>
        <w:spacing w:before="120" w:line="480" w:lineRule="auto"/>
        <w:rPr>
          <w:b w:val="0"/>
        </w:rPr>
      </w:pPr>
      <w:r w:rsidRPr="0090468B">
        <w:rPr>
          <w:b w:val="0"/>
          <w:vertAlign w:val="superscript"/>
        </w:rPr>
        <w:lastRenderedPageBreak/>
        <w:t>*</w:t>
      </w:r>
      <w:r w:rsidRPr="0090468B">
        <w:rPr>
          <w:b w:val="0"/>
        </w:rPr>
        <w:t>p-values were based</w:t>
      </w:r>
      <w:r>
        <w:rPr>
          <w:b w:val="0"/>
        </w:rPr>
        <w:t xml:space="preserve"> on linear mixed model t-tests.</w:t>
      </w:r>
    </w:p>
    <w:p w:rsidR="00067163" w:rsidRPr="00EA7E10" w:rsidRDefault="00067163" w:rsidP="009937D7">
      <w:pPr>
        <w:pStyle w:val="Table"/>
        <w:numPr>
          <w:ilvl w:val="0"/>
          <w:numId w:val="0"/>
        </w:numPr>
        <w:spacing w:before="0" w:line="480" w:lineRule="auto"/>
        <w:jc w:val="both"/>
        <w:rPr>
          <w:b w:val="0"/>
          <w:bCs/>
          <w:color w:val="000000"/>
          <w:szCs w:val="24"/>
        </w:rPr>
      </w:pPr>
    </w:p>
    <w:sectPr w:rsidR="00067163" w:rsidRPr="00EA7E10" w:rsidSect="00F05637">
      <w:headerReference w:type="default" r:id="rId7"/>
      <w:footerReference w:type="even" r:id="rId8"/>
      <w:footerReference w:type="default" r:id="rId9"/>
      <w:pgSz w:w="12240" w:h="15840" w:code="1"/>
      <w:pgMar w:top="1440" w:right="1440" w:bottom="1440" w:left="1440" w:header="720" w:footer="36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0DBC" w:rsidRDefault="00BD0DBC">
      <w:r>
        <w:separator/>
      </w:r>
    </w:p>
  </w:endnote>
  <w:endnote w:type="continuationSeparator" w:id="0">
    <w:p w:rsidR="00BD0DBC" w:rsidRDefault="00BD0D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G Times (WN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63661" w:rsidRDefault="00563661" w:rsidP="009F5A9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63661" w:rsidRDefault="0056366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08413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63661" w:rsidRDefault="0056366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04C8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63661" w:rsidRDefault="0056366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0DBC" w:rsidRDefault="00BD0DBC">
      <w:r>
        <w:separator/>
      </w:r>
    </w:p>
  </w:footnote>
  <w:footnote w:type="continuationSeparator" w:id="0">
    <w:p w:rsidR="00BD0DBC" w:rsidRDefault="00BD0DB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63661" w:rsidRDefault="00563661">
    <w:r>
      <w:rPr>
        <w:sz w:val="24"/>
        <w:szCs w:val="24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8E7CCF"/>
    <w:multiLevelType w:val="hybridMultilevel"/>
    <w:tmpl w:val="C9E0247E"/>
    <w:lvl w:ilvl="0" w:tplc="C2EEA21E">
      <w:start w:val="1"/>
      <w:numFmt w:val="decimal"/>
      <w:lvlText w:val="Table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3E5871"/>
    <w:multiLevelType w:val="hybridMultilevel"/>
    <w:tmpl w:val="606216DE"/>
    <w:lvl w:ilvl="0" w:tplc="D64EF3A8">
      <w:start w:val="1"/>
      <w:numFmt w:val="decimal"/>
      <w:pStyle w:val="Table"/>
      <w:lvlText w:val="Table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FF523D"/>
    <w:multiLevelType w:val="hybridMultilevel"/>
    <w:tmpl w:val="C4A468C6"/>
    <w:lvl w:ilvl="0" w:tplc="E166C62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515CA8"/>
    <w:multiLevelType w:val="hybridMultilevel"/>
    <w:tmpl w:val="CEC0513C"/>
    <w:lvl w:ilvl="0" w:tplc="CD3874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CFAAE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118D1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9767D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D3C33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086BF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A86A7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F1EF1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666C3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47C0C2F"/>
    <w:multiLevelType w:val="hybridMultilevel"/>
    <w:tmpl w:val="C9E0247E"/>
    <w:lvl w:ilvl="0" w:tplc="C2EEA21E">
      <w:start w:val="1"/>
      <w:numFmt w:val="decimal"/>
      <w:lvlText w:val="Table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871AC2"/>
    <w:multiLevelType w:val="hybridMultilevel"/>
    <w:tmpl w:val="ECAAF046"/>
    <w:lvl w:ilvl="0" w:tplc="3494657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 w15:restartNumberingAfterBreak="0">
    <w:nsid w:val="257F281D"/>
    <w:multiLevelType w:val="hybridMultilevel"/>
    <w:tmpl w:val="4A86831A"/>
    <w:lvl w:ilvl="0" w:tplc="56FA2F6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3421C8"/>
    <w:multiLevelType w:val="hybridMultilevel"/>
    <w:tmpl w:val="7B4E04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2125EC"/>
    <w:multiLevelType w:val="hybridMultilevel"/>
    <w:tmpl w:val="060EAC1C"/>
    <w:lvl w:ilvl="0" w:tplc="E166C62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CB21EA"/>
    <w:multiLevelType w:val="hybridMultilevel"/>
    <w:tmpl w:val="4C9C8F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B9113C"/>
    <w:multiLevelType w:val="hybridMultilevel"/>
    <w:tmpl w:val="1F94E1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11425A"/>
    <w:multiLevelType w:val="hybridMultilevel"/>
    <w:tmpl w:val="C9E0247E"/>
    <w:lvl w:ilvl="0" w:tplc="C2EEA21E">
      <w:start w:val="1"/>
      <w:numFmt w:val="decimal"/>
      <w:lvlText w:val="Table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7C3874"/>
    <w:multiLevelType w:val="multilevel"/>
    <w:tmpl w:val="D8D4BFD0"/>
    <w:lvl w:ilvl="0">
      <w:start w:val="1"/>
      <w:numFmt w:val="decimal"/>
      <w:lvlText w:val="%1-"/>
      <w:lvlJc w:val="left"/>
      <w:pPr>
        <w:tabs>
          <w:tab w:val="num" w:pos="450"/>
        </w:tabs>
        <w:ind w:left="450" w:hanging="450"/>
      </w:pPr>
      <w:rPr>
        <w:rFonts w:hint="default"/>
      </w:rPr>
    </w:lvl>
    <w:lvl w:ilvl="1">
      <w:start w:val="1"/>
      <w:numFmt w:val="decimal"/>
      <w:lvlText w:val="%1-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lowerLetter"/>
      <w:lvlText w:val="%1-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3" w15:restartNumberingAfterBreak="0">
    <w:nsid w:val="459B0817"/>
    <w:multiLevelType w:val="hybridMultilevel"/>
    <w:tmpl w:val="C32045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2049D1"/>
    <w:multiLevelType w:val="hybridMultilevel"/>
    <w:tmpl w:val="C9E0247E"/>
    <w:lvl w:ilvl="0" w:tplc="C2EEA21E">
      <w:start w:val="1"/>
      <w:numFmt w:val="decimal"/>
      <w:lvlText w:val="Table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3C3A34"/>
    <w:multiLevelType w:val="hybridMultilevel"/>
    <w:tmpl w:val="44C6DE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066D91"/>
    <w:multiLevelType w:val="hybridMultilevel"/>
    <w:tmpl w:val="6A56C63E"/>
    <w:lvl w:ilvl="0" w:tplc="B92EA46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4E03C3D"/>
    <w:multiLevelType w:val="hybridMultilevel"/>
    <w:tmpl w:val="C4A468C6"/>
    <w:lvl w:ilvl="0" w:tplc="E166C62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BB7600"/>
    <w:multiLevelType w:val="hybridMultilevel"/>
    <w:tmpl w:val="C4A468C6"/>
    <w:lvl w:ilvl="0" w:tplc="E166C62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166103"/>
    <w:multiLevelType w:val="hybridMultilevel"/>
    <w:tmpl w:val="B636C5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893AB4"/>
    <w:multiLevelType w:val="hybridMultilevel"/>
    <w:tmpl w:val="955A1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E21A7A"/>
    <w:multiLevelType w:val="hybridMultilevel"/>
    <w:tmpl w:val="C4A468C6"/>
    <w:lvl w:ilvl="0" w:tplc="E166C62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2"/>
  </w:num>
  <w:num w:numId="3">
    <w:abstractNumId w:val="7"/>
  </w:num>
  <w:num w:numId="4">
    <w:abstractNumId w:val="3"/>
  </w:num>
  <w:num w:numId="5">
    <w:abstractNumId w:val="15"/>
  </w:num>
  <w:num w:numId="6">
    <w:abstractNumId w:val="16"/>
  </w:num>
  <w:num w:numId="7">
    <w:abstractNumId w:val="1"/>
  </w:num>
  <w:num w:numId="8">
    <w:abstractNumId w:val="11"/>
  </w:num>
  <w:num w:numId="9">
    <w:abstractNumId w:val="4"/>
  </w:num>
  <w:num w:numId="10">
    <w:abstractNumId w:val="0"/>
  </w:num>
  <w:num w:numId="11">
    <w:abstractNumId w:val="20"/>
  </w:num>
  <w:num w:numId="12">
    <w:abstractNumId w:val="14"/>
  </w:num>
  <w:num w:numId="13">
    <w:abstractNumId w:val="13"/>
  </w:num>
  <w:num w:numId="14">
    <w:abstractNumId w:val="8"/>
  </w:num>
  <w:num w:numId="15">
    <w:abstractNumId w:val="10"/>
  </w:num>
  <w:num w:numId="16">
    <w:abstractNumId w:val="17"/>
  </w:num>
  <w:num w:numId="17">
    <w:abstractNumId w:val="1"/>
    <w:lvlOverride w:ilvl="0">
      <w:startOverride w:val="1"/>
    </w:lvlOverride>
  </w:num>
  <w:num w:numId="18">
    <w:abstractNumId w:val="1"/>
    <w:lvlOverride w:ilvl="0">
      <w:startOverride w:val="1"/>
    </w:lvlOverride>
  </w:num>
  <w:num w:numId="19">
    <w:abstractNumId w:val="19"/>
  </w:num>
  <w:num w:numId="20">
    <w:abstractNumId w:val="18"/>
  </w:num>
  <w:num w:numId="21">
    <w:abstractNumId w:val="21"/>
  </w:num>
  <w:num w:numId="22">
    <w:abstractNumId w:val="2"/>
  </w:num>
  <w:num w:numId="23">
    <w:abstractNumId w:val="6"/>
  </w:num>
  <w:num w:numId="2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16B"/>
    <w:rsid w:val="00000502"/>
    <w:rsid w:val="0000278B"/>
    <w:rsid w:val="00005529"/>
    <w:rsid w:val="000072A6"/>
    <w:rsid w:val="00015E61"/>
    <w:rsid w:val="00021AF6"/>
    <w:rsid w:val="00026A44"/>
    <w:rsid w:val="00037A2F"/>
    <w:rsid w:val="00045E0C"/>
    <w:rsid w:val="00053F1B"/>
    <w:rsid w:val="00054012"/>
    <w:rsid w:val="00062071"/>
    <w:rsid w:val="000623BF"/>
    <w:rsid w:val="00065B83"/>
    <w:rsid w:val="00067163"/>
    <w:rsid w:val="0009625C"/>
    <w:rsid w:val="000A3A10"/>
    <w:rsid w:val="000A6C41"/>
    <w:rsid w:val="000C46AF"/>
    <w:rsid w:val="000C4C0C"/>
    <w:rsid w:val="000C4E3C"/>
    <w:rsid w:val="000C5B06"/>
    <w:rsid w:val="000C72E7"/>
    <w:rsid w:val="000E056C"/>
    <w:rsid w:val="000E2E17"/>
    <w:rsid w:val="000F4B93"/>
    <w:rsid w:val="0010146E"/>
    <w:rsid w:val="00104547"/>
    <w:rsid w:val="00104F89"/>
    <w:rsid w:val="00115163"/>
    <w:rsid w:val="00127525"/>
    <w:rsid w:val="0013398E"/>
    <w:rsid w:val="0013542A"/>
    <w:rsid w:val="00141882"/>
    <w:rsid w:val="00142CE2"/>
    <w:rsid w:val="00156667"/>
    <w:rsid w:val="0016128F"/>
    <w:rsid w:val="00171DA6"/>
    <w:rsid w:val="00192F6A"/>
    <w:rsid w:val="001A3675"/>
    <w:rsid w:val="001A4549"/>
    <w:rsid w:val="001A5262"/>
    <w:rsid w:val="001B352D"/>
    <w:rsid w:val="001B65B4"/>
    <w:rsid w:val="001C25B7"/>
    <w:rsid w:val="001C423A"/>
    <w:rsid w:val="001C4270"/>
    <w:rsid w:val="001D1EC2"/>
    <w:rsid w:val="001D2BD2"/>
    <w:rsid w:val="001D2D74"/>
    <w:rsid w:val="001D5711"/>
    <w:rsid w:val="001D6237"/>
    <w:rsid w:val="001D77E6"/>
    <w:rsid w:val="001E01DA"/>
    <w:rsid w:val="001E6B58"/>
    <w:rsid w:val="001E7149"/>
    <w:rsid w:val="001E7467"/>
    <w:rsid w:val="001F262F"/>
    <w:rsid w:val="001F6D54"/>
    <w:rsid w:val="00205091"/>
    <w:rsid w:val="00207B18"/>
    <w:rsid w:val="00212CE7"/>
    <w:rsid w:val="00215A48"/>
    <w:rsid w:val="00224BE0"/>
    <w:rsid w:val="002250DF"/>
    <w:rsid w:val="00235B0B"/>
    <w:rsid w:val="00237269"/>
    <w:rsid w:val="00246454"/>
    <w:rsid w:val="0025056D"/>
    <w:rsid w:val="0025456D"/>
    <w:rsid w:val="0026295A"/>
    <w:rsid w:val="00262DCE"/>
    <w:rsid w:val="00264AD2"/>
    <w:rsid w:val="00270BA2"/>
    <w:rsid w:val="00270BD2"/>
    <w:rsid w:val="00273BB3"/>
    <w:rsid w:val="0027420C"/>
    <w:rsid w:val="00286D26"/>
    <w:rsid w:val="00293788"/>
    <w:rsid w:val="002A3363"/>
    <w:rsid w:val="002B306F"/>
    <w:rsid w:val="002B5F38"/>
    <w:rsid w:val="002B79B3"/>
    <w:rsid w:val="002C3955"/>
    <w:rsid w:val="002C4492"/>
    <w:rsid w:val="002C533A"/>
    <w:rsid w:val="002E4595"/>
    <w:rsid w:val="002E7FB1"/>
    <w:rsid w:val="002F714E"/>
    <w:rsid w:val="00307006"/>
    <w:rsid w:val="00312466"/>
    <w:rsid w:val="00333270"/>
    <w:rsid w:val="00335EF9"/>
    <w:rsid w:val="003417CF"/>
    <w:rsid w:val="0034638B"/>
    <w:rsid w:val="003501F3"/>
    <w:rsid w:val="003516E8"/>
    <w:rsid w:val="00356EF4"/>
    <w:rsid w:val="00357BD5"/>
    <w:rsid w:val="003604E5"/>
    <w:rsid w:val="00363260"/>
    <w:rsid w:val="0036622F"/>
    <w:rsid w:val="00373E0D"/>
    <w:rsid w:val="0039351E"/>
    <w:rsid w:val="003966B7"/>
    <w:rsid w:val="003A016B"/>
    <w:rsid w:val="003A1FC2"/>
    <w:rsid w:val="003A4D4E"/>
    <w:rsid w:val="003D0DAB"/>
    <w:rsid w:val="003D437F"/>
    <w:rsid w:val="003F0FAB"/>
    <w:rsid w:val="003F4114"/>
    <w:rsid w:val="003F65CF"/>
    <w:rsid w:val="00404558"/>
    <w:rsid w:val="00410135"/>
    <w:rsid w:val="0041227F"/>
    <w:rsid w:val="00413B51"/>
    <w:rsid w:val="004219EA"/>
    <w:rsid w:val="0044222F"/>
    <w:rsid w:val="004664A1"/>
    <w:rsid w:val="00466581"/>
    <w:rsid w:val="00480EBF"/>
    <w:rsid w:val="00497147"/>
    <w:rsid w:val="004A3901"/>
    <w:rsid w:val="004C54F2"/>
    <w:rsid w:val="004E40D8"/>
    <w:rsid w:val="004E7089"/>
    <w:rsid w:val="004F0BAA"/>
    <w:rsid w:val="004F5130"/>
    <w:rsid w:val="00504C86"/>
    <w:rsid w:val="0050720A"/>
    <w:rsid w:val="005109C2"/>
    <w:rsid w:val="00513226"/>
    <w:rsid w:val="0051332B"/>
    <w:rsid w:val="005149A3"/>
    <w:rsid w:val="005253DF"/>
    <w:rsid w:val="00534705"/>
    <w:rsid w:val="00553D7D"/>
    <w:rsid w:val="00555694"/>
    <w:rsid w:val="00562574"/>
    <w:rsid w:val="00563661"/>
    <w:rsid w:val="00580621"/>
    <w:rsid w:val="00580DC2"/>
    <w:rsid w:val="00585979"/>
    <w:rsid w:val="00590A9D"/>
    <w:rsid w:val="00591AA8"/>
    <w:rsid w:val="005A0625"/>
    <w:rsid w:val="005A3F61"/>
    <w:rsid w:val="005B39ED"/>
    <w:rsid w:val="005B53F8"/>
    <w:rsid w:val="005D4893"/>
    <w:rsid w:val="005D55EA"/>
    <w:rsid w:val="005D58AF"/>
    <w:rsid w:val="005F2DAF"/>
    <w:rsid w:val="0060428C"/>
    <w:rsid w:val="00607C02"/>
    <w:rsid w:val="00610722"/>
    <w:rsid w:val="00610F99"/>
    <w:rsid w:val="0061789C"/>
    <w:rsid w:val="0062388E"/>
    <w:rsid w:val="00627C0B"/>
    <w:rsid w:val="006332D4"/>
    <w:rsid w:val="00642A80"/>
    <w:rsid w:val="0064352B"/>
    <w:rsid w:val="006442DF"/>
    <w:rsid w:val="0064788E"/>
    <w:rsid w:val="00652551"/>
    <w:rsid w:val="00652954"/>
    <w:rsid w:val="00662993"/>
    <w:rsid w:val="006636DA"/>
    <w:rsid w:val="006711CD"/>
    <w:rsid w:val="006755EF"/>
    <w:rsid w:val="00675D0D"/>
    <w:rsid w:val="00681D54"/>
    <w:rsid w:val="00691F74"/>
    <w:rsid w:val="0069340C"/>
    <w:rsid w:val="006A5F75"/>
    <w:rsid w:val="006B59C8"/>
    <w:rsid w:val="006C3EE0"/>
    <w:rsid w:val="006C63C3"/>
    <w:rsid w:val="006C64E5"/>
    <w:rsid w:val="006D193A"/>
    <w:rsid w:val="006D3175"/>
    <w:rsid w:val="006E1D1C"/>
    <w:rsid w:val="006E23F0"/>
    <w:rsid w:val="006F42E3"/>
    <w:rsid w:val="006F4951"/>
    <w:rsid w:val="006F4E97"/>
    <w:rsid w:val="006F5D9D"/>
    <w:rsid w:val="00702572"/>
    <w:rsid w:val="00705AFC"/>
    <w:rsid w:val="00715510"/>
    <w:rsid w:val="00717D0B"/>
    <w:rsid w:val="00726B8C"/>
    <w:rsid w:val="007306A7"/>
    <w:rsid w:val="00742EA5"/>
    <w:rsid w:val="00746834"/>
    <w:rsid w:val="00747135"/>
    <w:rsid w:val="0075507F"/>
    <w:rsid w:val="007600D4"/>
    <w:rsid w:val="007608FD"/>
    <w:rsid w:val="0079751E"/>
    <w:rsid w:val="007B0C13"/>
    <w:rsid w:val="007B6D9F"/>
    <w:rsid w:val="007C546F"/>
    <w:rsid w:val="007C5C8F"/>
    <w:rsid w:val="007D4EA3"/>
    <w:rsid w:val="007E7B8D"/>
    <w:rsid w:val="007F3852"/>
    <w:rsid w:val="007F6197"/>
    <w:rsid w:val="00806D89"/>
    <w:rsid w:val="0081120C"/>
    <w:rsid w:val="008115C9"/>
    <w:rsid w:val="008221BF"/>
    <w:rsid w:val="00826EC1"/>
    <w:rsid w:val="00827744"/>
    <w:rsid w:val="00830B4C"/>
    <w:rsid w:val="008336F2"/>
    <w:rsid w:val="00843E86"/>
    <w:rsid w:val="00847AC7"/>
    <w:rsid w:val="0085608D"/>
    <w:rsid w:val="00860B92"/>
    <w:rsid w:val="00862C26"/>
    <w:rsid w:val="00876F00"/>
    <w:rsid w:val="008777FC"/>
    <w:rsid w:val="00877E31"/>
    <w:rsid w:val="00881CC0"/>
    <w:rsid w:val="008947AD"/>
    <w:rsid w:val="008A1177"/>
    <w:rsid w:val="008A39B7"/>
    <w:rsid w:val="008A3C06"/>
    <w:rsid w:val="008A66E0"/>
    <w:rsid w:val="008B1846"/>
    <w:rsid w:val="008C0F78"/>
    <w:rsid w:val="008C1D54"/>
    <w:rsid w:val="008C7DB1"/>
    <w:rsid w:val="008E2327"/>
    <w:rsid w:val="008E5B49"/>
    <w:rsid w:val="008F0155"/>
    <w:rsid w:val="009005C4"/>
    <w:rsid w:val="009028E0"/>
    <w:rsid w:val="0090468B"/>
    <w:rsid w:val="009073E1"/>
    <w:rsid w:val="009138A9"/>
    <w:rsid w:val="009160C4"/>
    <w:rsid w:val="009278E1"/>
    <w:rsid w:val="0093065D"/>
    <w:rsid w:val="00935157"/>
    <w:rsid w:val="009359C8"/>
    <w:rsid w:val="00936957"/>
    <w:rsid w:val="0094240B"/>
    <w:rsid w:val="00946A8E"/>
    <w:rsid w:val="00953C78"/>
    <w:rsid w:val="009567C8"/>
    <w:rsid w:val="00966901"/>
    <w:rsid w:val="009676C3"/>
    <w:rsid w:val="00967E10"/>
    <w:rsid w:val="0097299A"/>
    <w:rsid w:val="00976FA8"/>
    <w:rsid w:val="00980DF1"/>
    <w:rsid w:val="00987262"/>
    <w:rsid w:val="009937D7"/>
    <w:rsid w:val="00994EDB"/>
    <w:rsid w:val="00997AF3"/>
    <w:rsid w:val="009C6454"/>
    <w:rsid w:val="009D3858"/>
    <w:rsid w:val="009E0669"/>
    <w:rsid w:val="009E09E3"/>
    <w:rsid w:val="009E760D"/>
    <w:rsid w:val="009F4B82"/>
    <w:rsid w:val="009F5A9C"/>
    <w:rsid w:val="00A10598"/>
    <w:rsid w:val="00A1140A"/>
    <w:rsid w:val="00A35C01"/>
    <w:rsid w:val="00A362DF"/>
    <w:rsid w:val="00A373C1"/>
    <w:rsid w:val="00A42557"/>
    <w:rsid w:val="00A502BB"/>
    <w:rsid w:val="00A611B9"/>
    <w:rsid w:val="00A62435"/>
    <w:rsid w:val="00A635FD"/>
    <w:rsid w:val="00A65C41"/>
    <w:rsid w:val="00A70856"/>
    <w:rsid w:val="00A71797"/>
    <w:rsid w:val="00A73927"/>
    <w:rsid w:val="00A75420"/>
    <w:rsid w:val="00A97F0C"/>
    <w:rsid w:val="00AA34B2"/>
    <w:rsid w:val="00AA470C"/>
    <w:rsid w:val="00AA7D9E"/>
    <w:rsid w:val="00AB3FF4"/>
    <w:rsid w:val="00AB4EEC"/>
    <w:rsid w:val="00AC3C02"/>
    <w:rsid w:val="00AC7893"/>
    <w:rsid w:val="00AE11A6"/>
    <w:rsid w:val="00AF006E"/>
    <w:rsid w:val="00AF10B3"/>
    <w:rsid w:val="00AF14DB"/>
    <w:rsid w:val="00AF39FC"/>
    <w:rsid w:val="00AF748F"/>
    <w:rsid w:val="00B13806"/>
    <w:rsid w:val="00B26988"/>
    <w:rsid w:val="00B31FFB"/>
    <w:rsid w:val="00B34A09"/>
    <w:rsid w:val="00B34E57"/>
    <w:rsid w:val="00B3589F"/>
    <w:rsid w:val="00B37604"/>
    <w:rsid w:val="00B410E4"/>
    <w:rsid w:val="00B5371D"/>
    <w:rsid w:val="00B5576E"/>
    <w:rsid w:val="00B57DB5"/>
    <w:rsid w:val="00B62ADB"/>
    <w:rsid w:val="00B65469"/>
    <w:rsid w:val="00B76746"/>
    <w:rsid w:val="00B76875"/>
    <w:rsid w:val="00B77C83"/>
    <w:rsid w:val="00B84925"/>
    <w:rsid w:val="00B86CAC"/>
    <w:rsid w:val="00B87F95"/>
    <w:rsid w:val="00B90285"/>
    <w:rsid w:val="00B902B7"/>
    <w:rsid w:val="00B913FA"/>
    <w:rsid w:val="00BA14CB"/>
    <w:rsid w:val="00BA185C"/>
    <w:rsid w:val="00BA2D17"/>
    <w:rsid w:val="00BC7AC0"/>
    <w:rsid w:val="00BD0DBC"/>
    <w:rsid w:val="00BD5438"/>
    <w:rsid w:val="00BE67E5"/>
    <w:rsid w:val="00BF005D"/>
    <w:rsid w:val="00C034C0"/>
    <w:rsid w:val="00C17F98"/>
    <w:rsid w:val="00C31A73"/>
    <w:rsid w:val="00C339E7"/>
    <w:rsid w:val="00C3612B"/>
    <w:rsid w:val="00C43206"/>
    <w:rsid w:val="00C52D30"/>
    <w:rsid w:val="00C533C3"/>
    <w:rsid w:val="00C56F17"/>
    <w:rsid w:val="00C66E0D"/>
    <w:rsid w:val="00C71973"/>
    <w:rsid w:val="00C73DAD"/>
    <w:rsid w:val="00C76823"/>
    <w:rsid w:val="00C8148C"/>
    <w:rsid w:val="00C82794"/>
    <w:rsid w:val="00CA0535"/>
    <w:rsid w:val="00CA64B2"/>
    <w:rsid w:val="00CB1001"/>
    <w:rsid w:val="00CB248D"/>
    <w:rsid w:val="00CB4E03"/>
    <w:rsid w:val="00CB50DB"/>
    <w:rsid w:val="00CB56F0"/>
    <w:rsid w:val="00CC4B04"/>
    <w:rsid w:val="00CC7423"/>
    <w:rsid w:val="00CD045A"/>
    <w:rsid w:val="00CD52E4"/>
    <w:rsid w:val="00CD62B6"/>
    <w:rsid w:val="00CE1F97"/>
    <w:rsid w:val="00CF527A"/>
    <w:rsid w:val="00CF5A1B"/>
    <w:rsid w:val="00CF6139"/>
    <w:rsid w:val="00D257C3"/>
    <w:rsid w:val="00D2753E"/>
    <w:rsid w:val="00D418DF"/>
    <w:rsid w:val="00D47F7F"/>
    <w:rsid w:val="00D55448"/>
    <w:rsid w:val="00D63CF3"/>
    <w:rsid w:val="00D73EF0"/>
    <w:rsid w:val="00D8424D"/>
    <w:rsid w:val="00D9799A"/>
    <w:rsid w:val="00DA3394"/>
    <w:rsid w:val="00DB3746"/>
    <w:rsid w:val="00DB4288"/>
    <w:rsid w:val="00DB7141"/>
    <w:rsid w:val="00DB78D5"/>
    <w:rsid w:val="00DC081D"/>
    <w:rsid w:val="00DC1D1B"/>
    <w:rsid w:val="00DC486B"/>
    <w:rsid w:val="00DD2021"/>
    <w:rsid w:val="00DD31D3"/>
    <w:rsid w:val="00DD499E"/>
    <w:rsid w:val="00DD7564"/>
    <w:rsid w:val="00DE11D6"/>
    <w:rsid w:val="00DE6EC4"/>
    <w:rsid w:val="00DE7672"/>
    <w:rsid w:val="00DF1542"/>
    <w:rsid w:val="00DF4586"/>
    <w:rsid w:val="00E05A3C"/>
    <w:rsid w:val="00E10DAF"/>
    <w:rsid w:val="00E328B3"/>
    <w:rsid w:val="00E366FC"/>
    <w:rsid w:val="00E426D2"/>
    <w:rsid w:val="00E47237"/>
    <w:rsid w:val="00E47AEE"/>
    <w:rsid w:val="00E522ED"/>
    <w:rsid w:val="00E55165"/>
    <w:rsid w:val="00E643E7"/>
    <w:rsid w:val="00E6492E"/>
    <w:rsid w:val="00E73791"/>
    <w:rsid w:val="00E74B29"/>
    <w:rsid w:val="00E80A2A"/>
    <w:rsid w:val="00E83ADD"/>
    <w:rsid w:val="00E85311"/>
    <w:rsid w:val="00E87D19"/>
    <w:rsid w:val="00E97342"/>
    <w:rsid w:val="00EA7244"/>
    <w:rsid w:val="00EA7E10"/>
    <w:rsid w:val="00EC03EA"/>
    <w:rsid w:val="00EE2BAC"/>
    <w:rsid w:val="00EE789C"/>
    <w:rsid w:val="00EF7E06"/>
    <w:rsid w:val="00F01F00"/>
    <w:rsid w:val="00F05637"/>
    <w:rsid w:val="00F13BF0"/>
    <w:rsid w:val="00F23554"/>
    <w:rsid w:val="00F33237"/>
    <w:rsid w:val="00F543DA"/>
    <w:rsid w:val="00F72825"/>
    <w:rsid w:val="00F743FC"/>
    <w:rsid w:val="00F87A44"/>
    <w:rsid w:val="00F95B31"/>
    <w:rsid w:val="00F96395"/>
    <w:rsid w:val="00FB2234"/>
    <w:rsid w:val="00FB4442"/>
    <w:rsid w:val="00FB5574"/>
    <w:rsid w:val="00FC34C0"/>
    <w:rsid w:val="00FC5CDB"/>
    <w:rsid w:val="00FC6A2C"/>
    <w:rsid w:val="00FD0F75"/>
    <w:rsid w:val="00FD2137"/>
    <w:rsid w:val="00FD253F"/>
    <w:rsid w:val="00FD78F7"/>
    <w:rsid w:val="00FE3660"/>
    <w:rsid w:val="00FF0A2E"/>
    <w:rsid w:val="00FF0C7C"/>
    <w:rsid w:val="00FF244A"/>
    <w:rsid w:val="00FF7444"/>
    <w:rsid w:val="00FF7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1EE2D61-5C52-4D0B-8D6E-D58FC73C6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016B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016B"/>
    <w:pPr>
      <w:keepNext/>
      <w:tabs>
        <w:tab w:val="left" w:pos="450"/>
        <w:tab w:val="left" w:pos="900"/>
        <w:tab w:val="left" w:pos="1440"/>
      </w:tabs>
      <w:autoSpaceDE/>
      <w:autoSpaceDN/>
      <w:outlineLvl w:val="0"/>
    </w:pPr>
    <w:rPr>
      <w:rFonts w:ascii="CG Times (WN)" w:hAnsi="CG Times (WN)"/>
      <w:b/>
      <w:sz w:val="24"/>
    </w:rPr>
  </w:style>
  <w:style w:type="paragraph" w:styleId="Heading2">
    <w:name w:val="heading 2"/>
    <w:basedOn w:val="Normal"/>
    <w:next w:val="Normal"/>
    <w:link w:val="Heading2Char"/>
    <w:qFormat/>
    <w:rsid w:val="003A016B"/>
    <w:pPr>
      <w:keepNext/>
      <w:autoSpaceDE/>
      <w:autoSpaceDN/>
      <w:jc w:val="center"/>
      <w:outlineLvl w:val="1"/>
    </w:pPr>
    <w:rPr>
      <w:rFonts w:ascii="CG Times (WN)" w:hAnsi="CG Times (WN)"/>
      <w:b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016B"/>
    <w:rPr>
      <w:rFonts w:ascii="CG Times (WN)" w:eastAsiaTheme="minorEastAsia" w:hAnsi="CG Times (WN)" w:cs="Times New Roman"/>
      <w:b/>
      <w:sz w:val="24"/>
      <w:szCs w:val="20"/>
    </w:rPr>
  </w:style>
  <w:style w:type="character" w:customStyle="1" w:styleId="Heading2Char">
    <w:name w:val="Heading 2 Char"/>
    <w:basedOn w:val="DefaultParagraphFont"/>
    <w:link w:val="Heading2"/>
    <w:rsid w:val="003A016B"/>
    <w:rPr>
      <w:rFonts w:ascii="CG Times (WN)" w:eastAsiaTheme="minorEastAsia" w:hAnsi="CG Times (WN)" w:cs="Times New Roman"/>
      <w:b/>
      <w:i/>
      <w:sz w:val="24"/>
      <w:szCs w:val="20"/>
    </w:rPr>
  </w:style>
  <w:style w:type="paragraph" w:styleId="Footer">
    <w:name w:val="footer"/>
    <w:basedOn w:val="Normal"/>
    <w:link w:val="FooterChar"/>
    <w:uiPriority w:val="99"/>
    <w:rsid w:val="003A016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016B"/>
    <w:rPr>
      <w:rFonts w:ascii="Times New Roman" w:eastAsiaTheme="minorEastAsia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3A016B"/>
  </w:style>
  <w:style w:type="paragraph" w:styleId="Title">
    <w:name w:val="Title"/>
    <w:basedOn w:val="Normal"/>
    <w:link w:val="TitleChar"/>
    <w:uiPriority w:val="10"/>
    <w:qFormat/>
    <w:rsid w:val="003A016B"/>
    <w:pPr>
      <w:autoSpaceDE/>
      <w:autoSpaceDN/>
      <w:jc w:val="center"/>
    </w:pPr>
    <w:rPr>
      <w:b/>
      <w:sz w:val="28"/>
    </w:rPr>
  </w:style>
  <w:style w:type="character" w:customStyle="1" w:styleId="TitleChar">
    <w:name w:val="Title Char"/>
    <w:basedOn w:val="DefaultParagraphFont"/>
    <w:link w:val="Title"/>
    <w:uiPriority w:val="10"/>
    <w:rsid w:val="003A016B"/>
    <w:rPr>
      <w:rFonts w:ascii="Times New Roman" w:eastAsiaTheme="minorEastAsia" w:hAnsi="Times New Roman" w:cs="Times New Roman"/>
      <w:b/>
      <w:sz w:val="28"/>
      <w:szCs w:val="20"/>
    </w:rPr>
  </w:style>
  <w:style w:type="paragraph" w:styleId="BalloonText">
    <w:name w:val="Balloon Text"/>
    <w:basedOn w:val="Normal"/>
    <w:link w:val="BalloonTextChar"/>
    <w:rsid w:val="003A01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A016B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3A016B"/>
    <w:pPr>
      <w:tabs>
        <w:tab w:val="center" w:pos="4320"/>
        <w:tab w:val="right" w:pos="8640"/>
      </w:tabs>
      <w:autoSpaceDE/>
      <w:autoSpaceDN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3A016B"/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rsid w:val="003A016B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3A016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A016B"/>
    <w:rPr>
      <w:color w:val="808080"/>
    </w:rPr>
  </w:style>
  <w:style w:type="paragraph" w:styleId="NoSpacing">
    <w:name w:val="No Spacing"/>
    <w:uiPriority w:val="1"/>
    <w:qFormat/>
    <w:rsid w:val="003A016B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3A016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A016B"/>
    <w:rPr>
      <w:color w:val="800080"/>
      <w:u w:val="single"/>
    </w:rPr>
  </w:style>
  <w:style w:type="paragraph" w:customStyle="1" w:styleId="xl63">
    <w:name w:val="xl63"/>
    <w:basedOn w:val="Normal"/>
    <w:rsid w:val="003A01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xl64">
    <w:name w:val="xl64"/>
    <w:basedOn w:val="Normal"/>
    <w:rsid w:val="003A01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</w:pPr>
    <w:rPr>
      <w:rFonts w:eastAsia="Times New Roman"/>
      <w:color w:val="FF0000"/>
      <w:sz w:val="24"/>
      <w:szCs w:val="24"/>
    </w:rPr>
  </w:style>
  <w:style w:type="paragraph" w:customStyle="1" w:styleId="xl65">
    <w:name w:val="xl65"/>
    <w:basedOn w:val="Normal"/>
    <w:rsid w:val="003A01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eastAsia="Times New Roman"/>
      <w:b/>
      <w:bCs/>
      <w:color w:val="000000"/>
      <w:sz w:val="24"/>
      <w:szCs w:val="24"/>
    </w:rPr>
  </w:style>
  <w:style w:type="paragraph" w:customStyle="1" w:styleId="xl66">
    <w:name w:val="xl66"/>
    <w:basedOn w:val="Normal"/>
    <w:rsid w:val="003A016B"/>
    <w:pPr>
      <w:pBdr>
        <w:top w:val="single" w:sz="4" w:space="0" w:color="auto"/>
        <w:left w:val="single" w:sz="8" w:space="0" w:color="auto"/>
      </w:pBdr>
      <w:shd w:val="clear" w:color="000000" w:fill="FFC000"/>
      <w:autoSpaceDE/>
      <w:autoSpaceDN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sz w:val="24"/>
      <w:szCs w:val="24"/>
    </w:rPr>
  </w:style>
  <w:style w:type="paragraph" w:customStyle="1" w:styleId="xl67">
    <w:name w:val="xl67"/>
    <w:basedOn w:val="Normal"/>
    <w:rsid w:val="003A016B"/>
    <w:pPr>
      <w:pBdr>
        <w:top w:val="single" w:sz="4" w:space="0" w:color="auto"/>
      </w:pBdr>
      <w:shd w:val="clear" w:color="000000" w:fill="FFC000"/>
      <w:autoSpaceDE/>
      <w:autoSpaceDN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sz w:val="24"/>
      <w:szCs w:val="24"/>
    </w:rPr>
  </w:style>
  <w:style w:type="paragraph" w:customStyle="1" w:styleId="xl68">
    <w:name w:val="xl68"/>
    <w:basedOn w:val="Normal"/>
    <w:rsid w:val="003A016B"/>
    <w:pPr>
      <w:pBdr>
        <w:top w:val="single" w:sz="4" w:space="0" w:color="auto"/>
        <w:right w:val="single" w:sz="4" w:space="0" w:color="auto"/>
      </w:pBdr>
      <w:shd w:val="clear" w:color="000000" w:fill="FFC000"/>
      <w:autoSpaceDE/>
      <w:autoSpaceDN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sz w:val="24"/>
      <w:szCs w:val="24"/>
    </w:rPr>
  </w:style>
  <w:style w:type="paragraph" w:customStyle="1" w:styleId="xl69">
    <w:name w:val="xl69"/>
    <w:basedOn w:val="Normal"/>
    <w:rsid w:val="003A01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xl70">
    <w:name w:val="xl70"/>
    <w:basedOn w:val="Normal"/>
    <w:rsid w:val="003A016B"/>
    <w:pPr>
      <w:pBdr>
        <w:top w:val="single" w:sz="4" w:space="0" w:color="auto"/>
        <w:left w:val="single" w:sz="8" w:space="0" w:color="auto"/>
      </w:pBdr>
      <w:shd w:val="clear" w:color="000000" w:fill="FFC000"/>
      <w:autoSpaceDE/>
      <w:autoSpaceDN/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4"/>
      <w:szCs w:val="24"/>
    </w:rPr>
  </w:style>
  <w:style w:type="paragraph" w:customStyle="1" w:styleId="xl71">
    <w:name w:val="xl71"/>
    <w:basedOn w:val="Normal"/>
    <w:rsid w:val="003A016B"/>
    <w:pPr>
      <w:pBdr>
        <w:top w:val="single" w:sz="4" w:space="0" w:color="auto"/>
      </w:pBdr>
      <w:shd w:val="clear" w:color="000000" w:fill="FFC000"/>
      <w:autoSpaceDE/>
      <w:autoSpaceDN/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4"/>
      <w:szCs w:val="24"/>
    </w:rPr>
  </w:style>
  <w:style w:type="paragraph" w:customStyle="1" w:styleId="xl72">
    <w:name w:val="xl72"/>
    <w:basedOn w:val="Normal"/>
    <w:rsid w:val="003A016B"/>
    <w:pPr>
      <w:pBdr>
        <w:top w:val="single" w:sz="4" w:space="0" w:color="auto"/>
        <w:right w:val="single" w:sz="4" w:space="0" w:color="auto"/>
      </w:pBdr>
      <w:shd w:val="clear" w:color="000000" w:fill="FFC000"/>
      <w:autoSpaceDE/>
      <w:autoSpaceDN/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4"/>
      <w:szCs w:val="24"/>
    </w:rPr>
  </w:style>
  <w:style w:type="paragraph" w:customStyle="1" w:styleId="xl73">
    <w:name w:val="xl73"/>
    <w:basedOn w:val="Normal"/>
    <w:rsid w:val="003A01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sz w:val="24"/>
      <w:szCs w:val="24"/>
    </w:rPr>
  </w:style>
  <w:style w:type="paragraph" w:customStyle="1" w:styleId="xl74">
    <w:name w:val="xl74"/>
    <w:basedOn w:val="Normal"/>
    <w:rsid w:val="003A01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75">
    <w:name w:val="xl75"/>
    <w:basedOn w:val="Normal"/>
    <w:rsid w:val="003A01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  <w:textAlignment w:val="center"/>
    </w:pPr>
    <w:rPr>
      <w:rFonts w:eastAsia="Times New Roman"/>
      <w:color w:val="FF0000"/>
      <w:sz w:val="24"/>
      <w:szCs w:val="24"/>
    </w:rPr>
  </w:style>
  <w:style w:type="paragraph" w:customStyle="1" w:styleId="xl76">
    <w:name w:val="xl76"/>
    <w:basedOn w:val="Normal"/>
    <w:rsid w:val="003A016B"/>
    <w:pPr>
      <w:autoSpaceDE/>
      <w:autoSpaceDN/>
      <w:spacing w:before="100" w:beforeAutospacing="1" w:after="100" w:afterAutospacing="1"/>
      <w:jc w:val="center"/>
      <w:textAlignment w:val="center"/>
    </w:pPr>
    <w:rPr>
      <w:rFonts w:eastAsia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3A016B"/>
    <w:pPr>
      <w:autoSpaceDE/>
      <w:autoSpaceDN/>
    </w:pPr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016B"/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semiHidden/>
    <w:unhideWhenUsed/>
    <w:rsid w:val="003A016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3A016B"/>
    <w:pPr>
      <w:autoSpaceDE w:val="0"/>
      <w:autoSpaceDN w:val="0"/>
    </w:pPr>
    <w:rPr>
      <w:rFonts w:ascii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A016B"/>
    <w:rPr>
      <w:rFonts w:ascii="Times New Roman" w:eastAsiaTheme="minorEastAsia" w:hAnsi="Times New Roman" w:cs="Times New Roman"/>
      <w:b/>
      <w:bCs/>
      <w:sz w:val="20"/>
      <w:szCs w:val="20"/>
    </w:rPr>
  </w:style>
  <w:style w:type="paragraph" w:customStyle="1" w:styleId="Heading11">
    <w:name w:val="Heading1_1"/>
    <w:basedOn w:val="Normal"/>
    <w:link w:val="Heading11Char"/>
    <w:autoRedefine/>
    <w:qFormat/>
    <w:rsid w:val="003A016B"/>
    <w:pPr>
      <w:outlineLvl w:val="0"/>
    </w:pPr>
    <w:rPr>
      <w:color w:val="FF0000"/>
      <w:sz w:val="32"/>
      <w:szCs w:val="24"/>
    </w:rPr>
  </w:style>
  <w:style w:type="character" w:customStyle="1" w:styleId="Heading11Char">
    <w:name w:val="Heading1_1 Char"/>
    <w:basedOn w:val="DefaultParagraphFont"/>
    <w:link w:val="Heading11"/>
    <w:rsid w:val="003A016B"/>
    <w:rPr>
      <w:rFonts w:ascii="Times New Roman" w:eastAsiaTheme="minorEastAsia" w:hAnsi="Times New Roman" w:cs="Times New Roman"/>
      <w:color w:val="FF0000"/>
      <w:sz w:val="32"/>
      <w:szCs w:val="24"/>
    </w:rPr>
  </w:style>
  <w:style w:type="paragraph" w:customStyle="1" w:styleId="Table">
    <w:name w:val="Table"/>
    <w:basedOn w:val="Heading1"/>
    <w:link w:val="TableChar"/>
    <w:qFormat/>
    <w:rsid w:val="003A016B"/>
    <w:pPr>
      <w:keepLines/>
      <w:numPr>
        <w:numId w:val="7"/>
      </w:numPr>
      <w:tabs>
        <w:tab w:val="clear" w:pos="450"/>
        <w:tab w:val="clear" w:pos="900"/>
        <w:tab w:val="clear" w:pos="1440"/>
      </w:tabs>
      <w:spacing w:before="480" w:line="276" w:lineRule="auto"/>
      <w:outlineLvl w:val="1"/>
    </w:pPr>
    <w:rPr>
      <w:rFonts w:ascii="Times New Roman" w:hAnsi="Times New Roman"/>
    </w:rPr>
  </w:style>
  <w:style w:type="character" w:customStyle="1" w:styleId="TableChar">
    <w:name w:val="Table Char"/>
    <w:basedOn w:val="Heading1Char"/>
    <w:link w:val="Table"/>
    <w:rsid w:val="003A016B"/>
    <w:rPr>
      <w:rFonts w:ascii="Times New Roman" w:eastAsiaTheme="minorEastAsia" w:hAnsi="Times New Roman" w:cs="Times New Roman"/>
      <w:b/>
      <w:sz w:val="24"/>
      <w:szCs w:val="20"/>
    </w:rPr>
  </w:style>
  <w:style w:type="paragraph" w:customStyle="1" w:styleId="TableA">
    <w:name w:val="Table A"/>
    <w:basedOn w:val="Normal"/>
    <w:link w:val="TableAChar"/>
    <w:qFormat/>
    <w:rsid w:val="003A016B"/>
    <w:pPr>
      <w:outlineLvl w:val="1"/>
    </w:pPr>
    <w:rPr>
      <w:sz w:val="24"/>
      <w:szCs w:val="28"/>
      <w:shd w:val="clear" w:color="auto" w:fill="C7EDCF"/>
    </w:rPr>
  </w:style>
  <w:style w:type="character" w:customStyle="1" w:styleId="TableAChar">
    <w:name w:val="Table A Char"/>
    <w:basedOn w:val="DefaultParagraphFont"/>
    <w:link w:val="TableA"/>
    <w:rsid w:val="003A016B"/>
    <w:rPr>
      <w:rFonts w:ascii="Times New Roman" w:eastAsiaTheme="minorEastAsia" w:hAnsi="Times New Roman" w:cs="Times New Roman"/>
      <w:sz w:val="24"/>
      <w:szCs w:val="28"/>
    </w:rPr>
  </w:style>
  <w:style w:type="paragraph" w:styleId="Date">
    <w:name w:val="Date"/>
    <w:basedOn w:val="Normal"/>
    <w:next w:val="Normal"/>
    <w:link w:val="DateChar"/>
    <w:rsid w:val="007306A7"/>
  </w:style>
  <w:style w:type="character" w:customStyle="1" w:styleId="DateChar">
    <w:name w:val="Date Char"/>
    <w:basedOn w:val="DefaultParagraphFont"/>
    <w:link w:val="Date"/>
    <w:rsid w:val="007306A7"/>
    <w:rPr>
      <w:rFonts w:ascii="Times New Roman" w:eastAsiaTheme="minorEastAsia" w:hAnsi="Times New Roman" w:cs="Times New Roman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7306A7"/>
    <w:rPr>
      <w:rFonts w:ascii="Times New Roman" w:eastAsiaTheme="minorEastAsia" w:hAnsi="Times New Roman" w:cs="Times New Roman"/>
      <w:sz w:val="24"/>
      <w:szCs w:val="24"/>
    </w:rPr>
  </w:style>
  <w:style w:type="paragraph" w:styleId="DocumentMap">
    <w:name w:val="Document Map"/>
    <w:basedOn w:val="Normal"/>
    <w:link w:val="DocumentMapChar"/>
    <w:semiHidden/>
    <w:unhideWhenUsed/>
    <w:rsid w:val="007306A7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426</Words>
  <Characters>243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ny Brook University</Company>
  <LinksUpToDate>false</LinksUpToDate>
  <CharactersWithSpaces>2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eer, Esther</dc:creator>
  <cp:lastModifiedBy>Speer, Esther</cp:lastModifiedBy>
  <cp:revision>8</cp:revision>
  <cp:lastPrinted>2017-03-30T01:20:00Z</cp:lastPrinted>
  <dcterms:created xsi:type="dcterms:W3CDTF">2017-07-22T11:34:00Z</dcterms:created>
  <dcterms:modified xsi:type="dcterms:W3CDTF">2018-01-24T05:41:00Z</dcterms:modified>
</cp:coreProperties>
</file>